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ECC2" w14:textId="7D931295" w:rsidR="00502B93" w:rsidRDefault="00502B93" w:rsidP="00502B93">
      <w:pPr>
        <w:pStyle w:val="a3"/>
      </w:pPr>
      <w:r w:rsidRPr="009C71CC">
        <w:t>Appendix</w:t>
      </w:r>
      <w:r>
        <w:t xml:space="preserve"> </w:t>
      </w:r>
      <w:r>
        <w:rPr>
          <w:lang w:val="en-US"/>
        </w:rPr>
        <w:t>1</w:t>
      </w:r>
      <w:r>
        <w:t>.</w:t>
      </w:r>
      <w:r>
        <w:rPr>
          <w:rFonts w:hint="eastAsia"/>
        </w:rPr>
        <w:t xml:space="preserve"> </w:t>
      </w:r>
      <w:r w:rsidRPr="005233FD">
        <w:t>CONSORT checklist</w:t>
      </w:r>
    </w:p>
    <w:p w14:paraId="0E3CD591" w14:textId="77777777" w:rsidR="00502B93" w:rsidRDefault="00502B93" w:rsidP="00502B93">
      <w:pPr>
        <w:pStyle w:val="a3"/>
      </w:pPr>
    </w:p>
    <w:p w14:paraId="08260EF0" w14:textId="1EC908D7" w:rsidR="00EB4C21" w:rsidRPr="005233FD" w:rsidRDefault="00EB4C21" w:rsidP="00502B93">
      <w:pPr>
        <w:pStyle w:val="a3"/>
      </w:pPr>
      <w:r w:rsidRPr="005233FD">
        <w:t>2017 CONSORT checklist of information to include when reporting a randomized trial assessing nonpharmacologic treatments (NPTs)*. Modifications of the extension appear in italics and blue.</w:t>
      </w:r>
    </w:p>
    <w:p w14:paraId="3717BD2E" w14:textId="77777777" w:rsidR="00EB4C21" w:rsidRPr="00DF06A7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992"/>
        <w:gridCol w:w="3404"/>
        <w:gridCol w:w="2977"/>
        <w:gridCol w:w="1252"/>
      </w:tblGrid>
      <w:tr w:rsidR="0040466B" w:rsidRPr="000E5C36" w14:paraId="0528DB24" w14:textId="3AB7A6DF" w:rsidTr="008C026B">
        <w:trPr>
          <w:cantSplit/>
          <w:tblHeader/>
        </w:trPr>
        <w:tc>
          <w:tcPr>
            <w:tcW w:w="8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16172" w14:textId="77777777" w:rsidR="002D501D" w:rsidRPr="0040466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40466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C41866" w14:textId="77777777" w:rsidR="002D501D" w:rsidRPr="0040466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40466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E8CD8E" w14:textId="77777777" w:rsidR="002D501D" w:rsidRPr="0040466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40466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22ABE3" w14:textId="77777777" w:rsidR="002D501D" w:rsidRPr="0040466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40466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897F85" w14:textId="2479A9A1" w:rsidR="002D501D" w:rsidRPr="0040466B" w:rsidRDefault="002D501D" w:rsidP="008C026B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40466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ported on page</w:t>
            </w:r>
            <w:r w:rsidR="008C026B">
              <w:rPr>
                <w:rFonts w:hint="eastAsia"/>
                <w:b w:val="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40466B" w:rsidRPr="0040466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o.</w:t>
            </w:r>
            <w:r w:rsidRPr="0040466B">
              <w:rPr>
                <w:b w:val="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D501D" w:rsidRPr="000E5C36" w14:paraId="413090E1" w14:textId="5FEDE83B" w:rsidTr="002D501D">
        <w:trPr>
          <w:cantSplit/>
        </w:trPr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C0C0C0"/>
          </w:tcPr>
          <w:p w14:paraId="44F3143F" w14:textId="3712524F" w:rsidR="002D501D" w:rsidRPr="000E5C36" w:rsidRDefault="002D501D" w:rsidP="002D501D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</w:tr>
      <w:tr w:rsidR="0015361B" w:rsidRPr="0015361B" w14:paraId="37BDAF07" w14:textId="3C5C958B" w:rsidTr="008C026B">
        <w:trPr>
          <w:cantSplit/>
        </w:trPr>
        <w:tc>
          <w:tcPr>
            <w:tcW w:w="880" w:type="pct"/>
          </w:tcPr>
          <w:p w14:paraId="7F32DE6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</w:tcPr>
          <w:p w14:paraId="5D8C01DE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a</w:t>
            </w:r>
          </w:p>
        </w:tc>
        <w:tc>
          <w:tcPr>
            <w:tcW w:w="1626" w:type="pct"/>
          </w:tcPr>
          <w:p w14:paraId="5F308EAB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422" w:type="pct"/>
          </w:tcPr>
          <w:p w14:paraId="64DE1AF9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46E1DB79" w14:textId="6E8E420A" w:rsidR="002D501D" w:rsidRPr="008C026B" w:rsidRDefault="002D501D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15361B" w:rsidRPr="0015361B" w14:paraId="75A54645" w14:textId="61AD92F6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b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2A26FBC8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3495E5FF" w14:textId="77777777" w:rsidR="002D501D" w:rsidRPr="0015361B" w:rsidRDefault="002D501D" w:rsidP="00927F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i/>
                <w:color w:val="000000" w:themeColor="text1"/>
                <w:sz w:val="20"/>
                <w:szCs w:val="20"/>
                <w:lang w:val="en-US"/>
              </w:rPr>
              <w:t>Refer to CONSORT extension for abstracts for NPT trials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5AEBD7AF" w14:textId="59663DF3" w:rsidR="002D501D" w:rsidRPr="008C026B" w:rsidRDefault="00EC5CF4" w:rsidP="008C026B">
            <w:pPr>
              <w:jc w:val="center"/>
              <w:rPr>
                <w:rFonts w:hint="eastAsia"/>
                <w:i/>
                <w:color w:val="000000" w:themeColor="text1"/>
                <w:sz w:val="20"/>
                <w:szCs w:val="20"/>
                <w:lang w:val="en-US" w:eastAsia="zh-TW"/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:lang w:val="en-US" w:eastAsia="zh-TW"/>
              </w:rPr>
              <w:t>1</w:t>
            </w:r>
            <w:r>
              <w:rPr>
                <w:i/>
                <w:color w:val="000000" w:themeColor="text1"/>
                <w:sz w:val="20"/>
                <w:szCs w:val="20"/>
                <w:lang w:val="en-US" w:eastAsia="zh-TW"/>
              </w:rPr>
              <w:t>-2</w:t>
            </w:r>
          </w:p>
        </w:tc>
      </w:tr>
      <w:tr w:rsidR="0015361B" w:rsidRPr="0015361B" w14:paraId="3E84855E" w14:textId="24BE3921" w:rsidTr="002D501D">
        <w:trPr>
          <w:cantSplit/>
        </w:trPr>
        <w:tc>
          <w:tcPr>
            <w:tcW w:w="5000" w:type="pct"/>
            <w:gridSpan w:val="5"/>
          </w:tcPr>
          <w:p w14:paraId="30A277B0" w14:textId="2C212FFF" w:rsidR="002D501D" w:rsidRPr="008C026B" w:rsidRDefault="002D501D" w:rsidP="008C026B">
            <w:pPr>
              <w:pStyle w:val="TableSubHead"/>
              <w:spacing w:before="0"/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b w:val="0"/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</w:tc>
      </w:tr>
      <w:tr w:rsidR="0015361B" w:rsidRPr="0015361B" w14:paraId="6B1ED3CB" w14:textId="63D66677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7CFD45C8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a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7104D5AB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6185F542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3325C0AB" w14:textId="4B4546F8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-4</w:t>
            </w:r>
          </w:p>
        </w:tc>
      </w:tr>
      <w:tr w:rsidR="0015361B" w:rsidRPr="0015361B" w14:paraId="1673E6B4" w14:textId="4A5D2701" w:rsidTr="008C026B">
        <w:trPr>
          <w:cantSplit/>
        </w:trPr>
        <w:tc>
          <w:tcPr>
            <w:tcW w:w="880" w:type="pct"/>
          </w:tcPr>
          <w:p w14:paraId="18B00564" w14:textId="77777777" w:rsidR="002D501D" w:rsidRPr="0015361B" w:rsidRDefault="002D501D" w:rsidP="00927F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</w:tcPr>
          <w:p w14:paraId="33CB7D82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b</w:t>
            </w:r>
          </w:p>
        </w:tc>
        <w:tc>
          <w:tcPr>
            <w:tcW w:w="1626" w:type="pct"/>
          </w:tcPr>
          <w:p w14:paraId="209AB63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422" w:type="pct"/>
          </w:tcPr>
          <w:p w14:paraId="6A4C916D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72AE24C1" w14:textId="2E0080B7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15361B" w:rsidRPr="0015361B" w14:paraId="1BE7EACF" w14:textId="1DC506B0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7ECEF5B7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2A9E4A1B" w14:textId="77777777" w:rsidR="002D501D" w:rsidRPr="008C026B" w:rsidRDefault="002D501D" w:rsidP="008C026B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5361B" w:rsidRPr="0015361B" w14:paraId="204D8647" w14:textId="158DC22E" w:rsidTr="008C026B">
        <w:trPr>
          <w:cantSplit/>
        </w:trPr>
        <w:tc>
          <w:tcPr>
            <w:tcW w:w="880" w:type="pct"/>
          </w:tcPr>
          <w:p w14:paraId="2B27C47E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474" w:type="pct"/>
          </w:tcPr>
          <w:p w14:paraId="2FA9DF94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3a</w:t>
            </w:r>
          </w:p>
        </w:tc>
        <w:tc>
          <w:tcPr>
            <w:tcW w:w="1626" w:type="pct"/>
          </w:tcPr>
          <w:p w14:paraId="22F3076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422" w:type="pct"/>
          </w:tcPr>
          <w:p w14:paraId="606F138A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598" w:type="pct"/>
          </w:tcPr>
          <w:p w14:paraId="7A5F266A" w14:textId="6C66463C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-6</w:t>
            </w:r>
          </w:p>
        </w:tc>
      </w:tr>
      <w:tr w:rsidR="0015361B" w:rsidRPr="0015361B" w14:paraId="3D06B54C" w14:textId="2F51AA31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7DE0275F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3b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1B535D87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6837BAD0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6AFAF30A" w14:textId="47FE3E3E" w:rsidR="002D501D" w:rsidRPr="008C026B" w:rsidRDefault="001E5F62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/A</w:t>
            </w:r>
          </w:p>
        </w:tc>
      </w:tr>
      <w:tr w:rsidR="0015361B" w:rsidRPr="0015361B" w14:paraId="1A0CEAFA" w14:textId="384AAD49" w:rsidTr="008C026B">
        <w:trPr>
          <w:cantSplit/>
        </w:trPr>
        <w:tc>
          <w:tcPr>
            <w:tcW w:w="880" w:type="pct"/>
          </w:tcPr>
          <w:p w14:paraId="4566087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474" w:type="pct"/>
          </w:tcPr>
          <w:p w14:paraId="7660821E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4a</w:t>
            </w:r>
          </w:p>
        </w:tc>
        <w:tc>
          <w:tcPr>
            <w:tcW w:w="1626" w:type="pct"/>
          </w:tcPr>
          <w:p w14:paraId="6F6CA98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422" w:type="pct"/>
          </w:tcPr>
          <w:p w14:paraId="36B00718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15361B">
              <w:rPr>
                <w:i/>
                <w:color w:val="000000" w:themeColor="text1"/>
                <w:sz w:val="20"/>
                <w:szCs w:val="20"/>
                <w:lang w:val="en-US"/>
              </w:rPr>
              <w:t>care providers</w:t>
            </w: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8" w:type="pct"/>
          </w:tcPr>
          <w:p w14:paraId="23E69DAB" w14:textId="0DC76D07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76FF4F7B" w14:textId="613B5BEC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05B4A045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4b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7D75352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148615C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3D424C6B" w14:textId="5C31E89D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3D4BA786" w14:textId="337A7CFD" w:rsidTr="008C026B">
        <w:trPr>
          <w:cantSplit/>
        </w:trPr>
        <w:tc>
          <w:tcPr>
            <w:tcW w:w="880" w:type="pct"/>
          </w:tcPr>
          <w:p w14:paraId="3B99251C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Interventions</w:t>
            </w:r>
            <w:r w:rsidRPr="0015361B">
              <w:rPr>
                <w:i/>
                <w:color w:val="000000" w:themeColor="text1"/>
                <w:sz w:val="18"/>
                <w:szCs w:val="18"/>
                <w:lang w:val="en-US"/>
              </w:rPr>
              <w:t>†</w:t>
            </w:r>
          </w:p>
        </w:tc>
        <w:tc>
          <w:tcPr>
            <w:tcW w:w="474" w:type="pct"/>
          </w:tcPr>
          <w:p w14:paraId="7D316DB9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626" w:type="pct"/>
          </w:tcPr>
          <w:p w14:paraId="6C4B482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22" w:type="pct"/>
          </w:tcPr>
          <w:p w14:paraId="1F1B89B0" w14:textId="77777777" w:rsidR="002D501D" w:rsidRPr="0015361B" w:rsidRDefault="002D501D" w:rsidP="00927FBC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Precise details of both the experimental treatment and comparator</w:t>
            </w:r>
          </w:p>
          <w:p w14:paraId="7E7DDB1B" w14:textId="77777777" w:rsidR="002D501D" w:rsidRPr="0015361B" w:rsidRDefault="002D501D" w:rsidP="00927FBC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7D19C0C3" w14:textId="20D08107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 w:eastAsia="zh-TW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E849ED" w:rsidRPr="008C026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15361B" w:rsidRPr="0015361B" w14:paraId="0934DEC5" w14:textId="6004E449" w:rsidTr="008C026B">
        <w:trPr>
          <w:cantSplit/>
        </w:trPr>
        <w:tc>
          <w:tcPr>
            <w:tcW w:w="880" w:type="pct"/>
            <w:shd w:val="clear" w:color="auto" w:fill="BFBFBF"/>
          </w:tcPr>
          <w:p w14:paraId="1A669E51" w14:textId="77777777" w:rsidR="002D501D" w:rsidRPr="0015361B" w:rsidRDefault="002D501D" w:rsidP="00927FBC">
            <w:pPr>
              <w:ind w:left="142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shd w:val="clear" w:color="auto" w:fill="BFBFBF"/>
          </w:tcPr>
          <w:p w14:paraId="6DD44CB5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5a</w:t>
            </w:r>
          </w:p>
        </w:tc>
        <w:tc>
          <w:tcPr>
            <w:tcW w:w="1626" w:type="pct"/>
            <w:shd w:val="clear" w:color="auto" w:fill="BFBFBF"/>
          </w:tcPr>
          <w:p w14:paraId="048FC04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shd w:val="clear" w:color="auto" w:fill="BFBFBF"/>
          </w:tcPr>
          <w:p w14:paraId="19D13041" w14:textId="77777777" w:rsidR="002D501D" w:rsidRPr="0015361B" w:rsidRDefault="002D501D" w:rsidP="00927FBC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8" w:type="pct"/>
            <w:shd w:val="clear" w:color="auto" w:fill="BFBFBF"/>
          </w:tcPr>
          <w:p w14:paraId="36B6B0A4" w14:textId="07837A73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15361B" w:rsidRPr="0015361B" w14:paraId="48DD2133" w14:textId="19A3618A" w:rsidTr="008C026B">
        <w:trPr>
          <w:cantSplit/>
        </w:trPr>
        <w:tc>
          <w:tcPr>
            <w:tcW w:w="880" w:type="pct"/>
          </w:tcPr>
          <w:p w14:paraId="4C52E509" w14:textId="77777777" w:rsidR="002D501D" w:rsidRPr="0015361B" w:rsidRDefault="002D501D" w:rsidP="00927FBC">
            <w:pPr>
              <w:ind w:left="142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</w:tcPr>
          <w:p w14:paraId="23297053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5b</w:t>
            </w:r>
          </w:p>
        </w:tc>
        <w:tc>
          <w:tcPr>
            <w:tcW w:w="1626" w:type="pct"/>
          </w:tcPr>
          <w:p w14:paraId="07C6E2C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</w:tcPr>
          <w:p w14:paraId="73F63F09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Details </w:t>
            </w:r>
            <w:r w:rsidRPr="0015361B">
              <w:rPr>
                <w:i/>
                <w:color w:val="000000" w:themeColor="text1"/>
                <w:sz w:val="20"/>
                <w:szCs w:val="20"/>
                <w:lang w:val="en-US"/>
              </w:rPr>
              <w:t>of whether and</w:t>
            </w: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598" w:type="pct"/>
          </w:tcPr>
          <w:p w14:paraId="2BE1BC6E" w14:textId="6463E4C8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15361B" w:rsidRPr="0015361B" w14:paraId="330D8273" w14:textId="0E06A4E0" w:rsidTr="008C026B">
        <w:trPr>
          <w:cantSplit/>
          <w:trHeight w:val="716"/>
        </w:trPr>
        <w:tc>
          <w:tcPr>
            <w:tcW w:w="880" w:type="pct"/>
            <w:shd w:val="clear" w:color="auto" w:fill="BFBFBF"/>
          </w:tcPr>
          <w:p w14:paraId="664F6EC7" w14:textId="77777777" w:rsidR="002D501D" w:rsidRPr="0015361B" w:rsidRDefault="002D501D" w:rsidP="00927FBC">
            <w:pPr>
              <w:ind w:left="142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shd w:val="clear" w:color="auto" w:fill="BFBFBF"/>
          </w:tcPr>
          <w:p w14:paraId="1059AC8D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5c.</w:t>
            </w:r>
          </w:p>
        </w:tc>
        <w:tc>
          <w:tcPr>
            <w:tcW w:w="1626" w:type="pct"/>
            <w:shd w:val="clear" w:color="auto" w:fill="BFBFBF"/>
          </w:tcPr>
          <w:p w14:paraId="5B3D520C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shd w:val="clear" w:color="auto" w:fill="BFBFBF"/>
          </w:tcPr>
          <w:p w14:paraId="5A81725F" w14:textId="77777777" w:rsidR="002D501D" w:rsidRPr="0015361B" w:rsidRDefault="002D501D" w:rsidP="00927FBC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Details </w:t>
            </w:r>
            <w:r w:rsidRPr="0015361B">
              <w:rPr>
                <w:i/>
                <w:color w:val="000000" w:themeColor="text1"/>
                <w:sz w:val="20"/>
                <w:szCs w:val="20"/>
                <w:lang w:val="en-US"/>
              </w:rPr>
              <w:t>of whether and</w:t>
            </w: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598" w:type="pct"/>
            <w:shd w:val="clear" w:color="auto" w:fill="BFBFBF"/>
          </w:tcPr>
          <w:p w14:paraId="2FEFE1D8" w14:textId="06F775A2" w:rsidR="002D501D" w:rsidRPr="008C026B" w:rsidRDefault="00EC5CF4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15361B" w:rsidRPr="0015361B" w14:paraId="0D7931B5" w14:textId="20B7E55A" w:rsidTr="008C026B">
        <w:trPr>
          <w:cantSplit/>
        </w:trPr>
        <w:tc>
          <w:tcPr>
            <w:tcW w:w="880" w:type="pct"/>
          </w:tcPr>
          <w:p w14:paraId="28524ABF" w14:textId="77777777" w:rsidR="002D501D" w:rsidRPr="0015361B" w:rsidRDefault="002D501D" w:rsidP="00927FBC">
            <w:pPr>
              <w:ind w:left="142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</w:tcPr>
          <w:p w14:paraId="780A5A79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5d</w:t>
            </w:r>
          </w:p>
        </w:tc>
        <w:tc>
          <w:tcPr>
            <w:tcW w:w="1626" w:type="pct"/>
          </w:tcPr>
          <w:p w14:paraId="403DD309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</w:tcPr>
          <w:p w14:paraId="1ED5DC82" w14:textId="77777777" w:rsidR="002D501D" w:rsidRPr="0015361B" w:rsidRDefault="002D501D" w:rsidP="00927FBC"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i/>
                <w:color w:val="000000" w:themeColor="text1"/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598" w:type="pct"/>
          </w:tcPr>
          <w:p w14:paraId="49E664EB" w14:textId="500BC08D" w:rsidR="002D501D" w:rsidRPr="008C026B" w:rsidRDefault="00EC5CF4" w:rsidP="008C026B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15361B" w:rsidRPr="0015361B" w14:paraId="7310256C" w14:textId="26BA6031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015E64A4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6a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1D478F5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5D53CDEF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570902F4" w14:textId="2B6B9C4C" w:rsidR="002D501D" w:rsidRPr="008C026B" w:rsidRDefault="00EC5CF4" w:rsidP="008C026B">
            <w:pPr>
              <w:pStyle w:val="TableHeader"/>
              <w:tabs>
                <w:tab w:val="left" w:pos="2160"/>
              </w:tabs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6-10</w:t>
            </w:r>
          </w:p>
        </w:tc>
      </w:tr>
      <w:tr w:rsidR="0015361B" w:rsidRPr="0015361B" w14:paraId="4DBD615F" w14:textId="0FC32B9A" w:rsidTr="008C026B">
        <w:trPr>
          <w:cantSplit/>
        </w:trPr>
        <w:tc>
          <w:tcPr>
            <w:tcW w:w="880" w:type="pct"/>
          </w:tcPr>
          <w:p w14:paraId="4D788F6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</w:tcPr>
          <w:p w14:paraId="252337B8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6b</w:t>
            </w:r>
          </w:p>
        </w:tc>
        <w:tc>
          <w:tcPr>
            <w:tcW w:w="1626" w:type="pct"/>
          </w:tcPr>
          <w:p w14:paraId="531D4FA1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422" w:type="pct"/>
          </w:tcPr>
          <w:p w14:paraId="2684BFC3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4D6C6812" w14:textId="2636881F" w:rsidR="002D501D" w:rsidRPr="008C026B" w:rsidRDefault="00B80F9F" w:rsidP="008C026B">
            <w:pPr>
              <w:pStyle w:val="TableHeader"/>
              <w:tabs>
                <w:tab w:val="left" w:pos="2160"/>
              </w:tabs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b w:val="0"/>
                <w:color w:val="000000" w:themeColor="text1"/>
                <w:sz w:val="20"/>
                <w:szCs w:val="20"/>
                <w:lang w:val="en-US"/>
              </w:rPr>
              <w:t>N</w:t>
            </w:r>
            <w:r w:rsidRPr="008C026B">
              <w:rPr>
                <w:b w:val="0"/>
                <w:color w:val="000000" w:themeColor="text1"/>
                <w:sz w:val="20"/>
                <w:szCs w:val="20"/>
                <w:lang w:val="en-US"/>
              </w:rPr>
              <w:t>/A</w:t>
            </w:r>
          </w:p>
        </w:tc>
      </w:tr>
      <w:tr w:rsidR="0015361B" w:rsidRPr="0015361B" w14:paraId="5ABDAF3A" w14:textId="52E14C0F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35BF501F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7a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0771913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2ADC267F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282FCD44" w14:textId="2FF0EAED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AE30BC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15361B" w:rsidRPr="0015361B" w14:paraId="6E269A33" w14:textId="4CE2802B" w:rsidTr="008C026B">
        <w:trPr>
          <w:cantSplit/>
        </w:trPr>
        <w:tc>
          <w:tcPr>
            <w:tcW w:w="880" w:type="pct"/>
          </w:tcPr>
          <w:p w14:paraId="39F81CC9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</w:tcPr>
          <w:p w14:paraId="7E752741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7b</w:t>
            </w:r>
          </w:p>
        </w:tc>
        <w:tc>
          <w:tcPr>
            <w:tcW w:w="1626" w:type="pct"/>
          </w:tcPr>
          <w:p w14:paraId="6F6FD97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422" w:type="pct"/>
          </w:tcPr>
          <w:p w14:paraId="30F6264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285BE2FD" w14:textId="512DF69F" w:rsidR="002D501D" w:rsidRPr="008C026B" w:rsidRDefault="00B80F9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/A</w:t>
            </w:r>
          </w:p>
        </w:tc>
      </w:tr>
      <w:tr w:rsidR="0015361B" w:rsidRPr="0015361B" w14:paraId="1211AFF0" w14:textId="681FD6EE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andomization:</w:t>
            </w: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62100C20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1CAE255B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28854C31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5361B" w:rsidRPr="0015361B" w14:paraId="237E9356" w14:textId="1CC8C493" w:rsidTr="008C026B">
        <w:trPr>
          <w:cantSplit/>
        </w:trPr>
        <w:tc>
          <w:tcPr>
            <w:tcW w:w="880" w:type="pct"/>
          </w:tcPr>
          <w:p w14:paraId="4B974C0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474" w:type="pct"/>
          </w:tcPr>
          <w:p w14:paraId="064D5B9A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8a</w:t>
            </w:r>
          </w:p>
        </w:tc>
        <w:tc>
          <w:tcPr>
            <w:tcW w:w="1626" w:type="pct"/>
          </w:tcPr>
          <w:p w14:paraId="60BFE45B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422" w:type="pct"/>
          </w:tcPr>
          <w:p w14:paraId="3CA866DA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5D2A0DE6" w14:textId="7E12DE03" w:rsidR="002D501D" w:rsidRPr="008C026B" w:rsidRDefault="00057E8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083BBBF7" w14:textId="316409DF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8b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14216397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5FF65585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65DB7744" w14:textId="7AA38556" w:rsidR="002D501D" w:rsidRPr="008C026B" w:rsidRDefault="00057E8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6A47686C" w14:textId="2F7B61F1" w:rsidTr="008C026B">
        <w:trPr>
          <w:cantSplit/>
        </w:trPr>
        <w:tc>
          <w:tcPr>
            <w:tcW w:w="880" w:type="pct"/>
          </w:tcPr>
          <w:p w14:paraId="76A6B4B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474" w:type="pct"/>
          </w:tcPr>
          <w:p w14:paraId="7470B7D5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626" w:type="pct"/>
          </w:tcPr>
          <w:p w14:paraId="23496C47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22" w:type="pct"/>
          </w:tcPr>
          <w:p w14:paraId="52CBAA0C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2B692628" w14:textId="0AC5DFFD" w:rsidR="002D501D" w:rsidRPr="008C026B" w:rsidRDefault="00057E8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50D9A8F1" w14:textId="7BE98A92" w:rsidTr="008C026B">
        <w:trPr>
          <w:cantSplit/>
        </w:trPr>
        <w:tc>
          <w:tcPr>
            <w:tcW w:w="880" w:type="pct"/>
            <w:tcBorders>
              <w:left w:val="nil"/>
              <w:right w:val="nil"/>
            </w:tcBorders>
            <w:shd w:val="clear" w:color="auto" w:fill="C0C0C0"/>
          </w:tcPr>
          <w:p w14:paraId="507DDDCF" w14:textId="315C0B79" w:rsidR="002D501D" w:rsidRPr="0015361B" w:rsidRDefault="00B80F9F" w:rsidP="00B80F9F">
            <w:pPr>
              <w:pStyle w:val="TableHeader"/>
              <w:tabs>
                <w:tab w:val="left" w:pos="2160"/>
              </w:tabs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2D501D"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626" w:type="pct"/>
            <w:tcBorders>
              <w:left w:val="nil"/>
              <w:right w:val="nil"/>
            </w:tcBorders>
            <w:shd w:val="clear" w:color="auto" w:fill="C0C0C0"/>
          </w:tcPr>
          <w:p w14:paraId="02E80D35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C0C0C0"/>
          </w:tcPr>
          <w:p w14:paraId="1B4F6B72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0C0C0"/>
          </w:tcPr>
          <w:p w14:paraId="4975EC2A" w14:textId="1B2DF66C" w:rsidR="002D501D" w:rsidRPr="008C026B" w:rsidRDefault="00057E8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60B66BF3" w14:textId="4BF1DB1A" w:rsidTr="008C026B">
        <w:trPr>
          <w:cantSplit/>
        </w:trPr>
        <w:tc>
          <w:tcPr>
            <w:tcW w:w="880" w:type="pct"/>
          </w:tcPr>
          <w:p w14:paraId="4932FCB1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474" w:type="pct"/>
          </w:tcPr>
          <w:p w14:paraId="4414F5A8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1a</w:t>
            </w:r>
          </w:p>
        </w:tc>
        <w:tc>
          <w:tcPr>
            <w:tcW w:w="1626" w:type="pct"/>
          </w:tcPr>
          <w:p w14:paraId="7321025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22" w:type="pct"/>
          </w:tcPr>
          <w:p w14:paraId="54631141" w14:textId="77777777" w:rsidR="002D501D" w:rsidRPr="0015361B" w:rsidRDefault="002D501D" w:rsidP="00927FBC">
            <w:pPr>
              <w:rPr>
                <w:strike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strike/>
                <w:color w:val="000000" w:themeColor="text1"/>
                <w:sz w:val="20"/>
                <w:szCs w:val="20"/>
                <w:lang w:val="en-US"/>
              </w:rPr>
              <w:t xml:space="preserve">Whether or not those administering co-interventions were blinded to group assignment </w:t>
            </w:r>
          </w:p>
          <w:p w14:paraId="7799C20D" w14:textId="77777777" w:rsidR="002D501D" w:rsidRPr="0015361B" w:rsidRDefault="002D501D" w:rsidP="00927FBC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If done, who was blinded after assignment to interventions (e.g., participants, care providers, </w:t>
            </w:r>
            <w:r w:rsidRPr="0015361B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those administering co-interventions,</w:t>
            </w: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those assessing outcomes) and how</w:t>
            </w:r>
          </w:p>
        </w:tc>
        <w:tc>
          <w:tcPr>
            <w:tcW w:w="598" w:type="pct"/>
          </w:tcPr>
          <w:p w14:paraId="186F581A" w14:textId="10789A2D" w:rsidR="002D501D" w:rsidRPr="008C026B" w:rsidRDefault="00057E8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7463215E" w14:textId="0293A741" w:rsidTr="008C026B">
        <w:trPr>
          <w:cantSplit/>
        </w:trPr>
        <w:tc>
          <w:tcPr>
            <w:tcW w:w="88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1b</w:t>
            </w:r>
          </w:p>
        </w:tc>
        <w:tc>
          <w:tcPr>
            <w:tcW w:w="162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3DA4560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422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7A447CB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strike/>
                <w:color w:val="000000" w:themeColor="text1"/>
                <w:sz w:val="20"/>
                <w:szCs w:val="20"/>
                <w:lang w:val="en-US"/>
              </w:rPr>
              <w:t xml:space="preserve">If blinded, method of blinding and description of the similarity of interventions 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58418DD" w14:textId="5EA80D61" w:rsidR="002D501D" w:rsidRPr="008C026B" w:rsidRDefault="002B0B2F" w:rsidP="008C026B">
            <w:pPr>
              <w:jc w:val="center"/>
              <w:rPr>
                <w:strike/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/A</w:t>
            </w:r>
          </w:p>
        </w:tc>
      </w:tr>
      <w:tr w:rsidR="0015361B" w:rsidRPr="0015361B" w14:paraId="1C9C2A7D" w14:textId="67BAD597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81A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1c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35B7" w14:textId="77777777" w:rsidR="002D501D" w:rsidRPr="0015361B" w:rsidRDefault="002D501D" w:rsidP="00927F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5FE9" w14:textId="77777777" w:rsidR="002D501D" w:rsidRPr="0015361B" w:rsidRDefault="002D501D" w:rsidP="00927FBC"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5A0E3A4" w14:textId="34A16D97" w:rsidR="002D501D" w:rsidRPr="008C026B" w:rsidRDefault="00057E8F" w:rsidP="008C026B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3E3A0E02" w14:textId="0849BFA2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C0C0C0"/>
          </w:tcPr>
          <w:p w14:paraId="3A61258C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2a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C0C0C0"/>
          </w:tcPr>
          <w:p w14:paraId="3BEA428D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C0C0C0"/>
          </w:tcPr>
          <w:p w14:paraId="2507FB22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When applicable, details of whether and how the clustering by care providers or centers was addressed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C0C0C0"/>
          </w:tcPr>
          <w:p w14:paraId="10494E0C" w14:textId="1B16C214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AE30BC">
              <w:rPr>
                <w:color w:val="000000" w:themeColor="text1"/>
                <w:sz w:val="20"/>
                <w:szCs w:val="20"/>
                <w:lang w:val="en-US"/>
              </w:rPr>
              <w:t>0-11</w:t>
            </w:r>
          </w:p>
        </w:tc>
      </w:tr>
      <w:tr w:rsidR="0015361B" w:rsidRPr="0015361B" w14:paraId="302CEE7E" w14:textId="6743CB91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E557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2b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5A6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03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97C352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EE57622" w14:textId="365947D1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AE30BC">
              <w:rPr>
                <w:color w:val="000000" w:themeColor="text1"/>
                <w:sz w:val="20"/>
                <w:szCs w:val="20"/>
                <w:lang w:val="en-US"/>
              </w:rPr>
              <w:t>0-11</w:t>
            </w:r>
          </w:p>
        </w:tc>
      </w:tr>
      <w:tr w:rsidR="0015361B" w:rsidRPr="0015361B" w14:paraId="68C5E149" w14:textId="33F1C4E1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C0C0C0"/>
          </w:tcPr>
          <w:p w14:paraId="38BE2FFF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C0C0C0"/>
          </w:tcPr>
          <w:p w14:paraId="734427E5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C0C0C0"/>
          </w:tcPr>
          <w:p w14:paraId="5D1AAD00" w14:textId="77777777" w:rsidR="002D501D" w:rsidRPr="008C026B" w:rsidRDefault="002D501D" w:rsidP="008C026B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5361B" w:rsidRPr="0015361B" w14:paraId="317CD9C9" w14:textId="636BBADB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7F6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3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0A1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BFA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6EC45F1" w14:textId="29708AB5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5361B" w:rsidRPr="0015361B" w14:paraId="04A0275F" w14:textId="2143F4FC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C0C0C0"/>
          </w:tcPr>
          <w:p w14:paraId="45E9E438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3b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C0C0C0"/>
          </w:tcPr>
          <w:p w14:paraId="38E50F09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For each group, losses and exclusions after randomization,</w:t>
            </w:r>
            <w:r w:rsidRPr="0015361B" w:rsidDel="00646D6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C0C0C0"/>
          </w:tcPr>
          <w:p w14:paraId="467EAC2D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C0C0C0"/>
          </w:tcPr>
          <w:p w14:paraId="471A377F" w14:textId="0C253EF2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057E8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5361B" w:rsidRPr="0015361B" w14:paraId="0344CD7F" w14:textId="53CFD5B5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6CA5BA92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3c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2CF3547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0DFB785A" w14:textId="77777777" w:rsidR="002D501D" w:rsidRPr="0015361B" w:rsidRDefault="002D501D" w:rsidP="00927FBC"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7466109" w14:textId="28120081" w:rsidR="002D501D" w:rsidRPr="008C026B" w:rsidRDefault="00DE3FF9" w:rsidP="008C026B">
            <w:pPr>
              <w:jc w:val="center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/A</w:t>
            </w:r>
          </w:p>
        </w:tc>
      </w:tr>
      <w:tr w:rsidR="0015361B" w:rsidRPr="0015361B" w14:paraId="6B254397" w14:textId="12057FC6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F991A8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color w:val="000000" w:themeColor="text1"/>
                <w:sz w:val="20"/>
                <w:szCs w:val="20"/>
                <w:lang w:val="en-US"/>
              </w:rPr>
              <w:t>new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55D9DB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9368B9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0378D0" w14:textId="0C0EA5EF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057E8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5361B" w:rsidRPr="0015361B" w14:paraId="6A3A9199" w14:textId="383EB202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603D6D97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4a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2FA2333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7C948EE3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83FC6AD" w14:textId="10872952" w:rsidR="002D501D" w:rsidRPr="008C026B" w:rsidRDefault="00F94F27" w:rsidP="008C026B">
            <w:pPr>
              <w:pStyle w:val="TableHeader"/>
              <w:tabs>
                <w:tab w:val="left" w:pos="2160"/>
              </w:tabs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b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="00057E8F"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5361B" w:rsidRPr="0015361B" w14:paraId="1F58C860" w14:textId="21B5AD6C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5AEF1C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4b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93C42F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77777777" w:rsidR="002D501D" w:rsidRPr="0015361B" w:rsidRDefault="002D50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1CAC227" w14:textId="0613FA3D" w:rsidR="002D501D" w:rsidRPr="008C026B" w:rsidRDefault="00F94F27" w:rsidP="008C026B">
            <w:pPr>
              <w:pStyle w:val="TableHeader"/>
              <w:tabs>
                <w:tab w:val="left" w:pos="2160"/>
              </w:tabs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b w:val="0"/>
                <w:color w:val="000000" w:themeColor="text1"/>
                <w:sz w:val="20"/>
                <w:szCs w:val="20"/>
                <w:lang w:val="en-US"/>
              </w:rPr>
              <w:t>1</w:t>
            </w:r>
            <w:r w:rsidR="00057E8F">
              <w:rPr>
                <w:b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5361B" w:rsidRPr="0015361B" w14:paraId="6277932E" w14:textId="6A873BAA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5ABA670C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3C100E47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4F00883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108DF5E" w14:textId="391D7C76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057E8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5361B" w:rsidRPr="0015361B" w14:paraId="11ACFB97" w14:textId="2C6E0798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Numbers analyze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BD0EF2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0F323DE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B3E03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4262205" w14:textId="1AAC5D43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057E8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15361B" w:rsidRPr="0015361B" w14:paraId="7B60C79D" w14:textId="15F3DE74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343C9B62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7a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72033283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7FB5C558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7A9CA4D" w14:textId="1BC921DA" w:rsidR="002D501D" w:rsidRPr="008C026B" w:rsidRDefault="00F94F27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AE30BC">
              <w:rPr>
                <w:color w:val="000000" w:themeColor="text1"/>
                <w:sz w:val="20"/>
                <w:szCs w:val="20"/>
                <w:lang w:val="en-US"/>
              </w:rPr>
              <w:t>2-14</w:t>
            </w:r>
          </w:p>
        </w:tc>
      </w:tr>
      <w:tr w:rsidR="0015361B" w:rsidRPr="0015361B" w14:paraId="77FABC43" w14:textId="57C2D4B9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2D501D" w:rsidRPr="0015361B" w:rsidRDefault="002D501D" w:rsidP="00927FBC">
            <w:pPr>
              <w:ind w:left="142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7b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2B9CA9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25CB72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867947F" w14:textId="7CC6DAAD" w:rsidR="002D501D" w:rsidRPr="008C026B" w:rsidRDefault="00AE30BC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-14</w:t>
            </w:r>
          </w:p>
        </w:tc>
      </w:tr>
      <w:tr w:rsidR="0015361B" w:rsidRPr="0015361B" w14:paraId="5F9432E3" w14:textId="68B8BD6D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713BB489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1A89E0A9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367C74A8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247F104" w14:textId="2B1B16FD" w:rsidR="002D501D" w:rsidRPr="008C026B" w:rsidRDefault="00AE30BC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-14</w:t>
            </w:r>
          </w:p>
        </w:tc>
      </w:tr>
      <w:tr w:rsidR="0015361B" w:rsidRPr="0015361B" w14:paraId="2E536072" w14:textId="6CF5E7F0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A01B44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42CFA7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250C3D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0CFD8F3" w14:textId="476AB049" w:rsidR="002D501D" w:rsidRPr="008C026B" w:rsidRDefault="00AE30BC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-14</w:t>
            </w:r>
          </w:p>
        </w:tc>
      </w:tr>
      <w:tr w:rsidR="0015361B" w:rsidRPr="0015361B" w14:paraId="74FE80B2" w14:textId="30C2B85F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2D501D" w:rsidRPr="0015361B" w:rsidRDefault="002D501D" w:rsidP="00927F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705FC978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25C0EF0A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927E30A" w14:textId="77777777" w:rsidR="002D501D" w:rsidRPr="008C026B" w:rsidRDefault="002D501D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5361B" w:rsidRPr="0015361B" w14:paraId="1D389A9E" w14:textId="4A3DB7E5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9C3375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D6F0704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6CF36D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C387AC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CC4AE0C" w14:textId="1EDA0AD7" w:rsidR="002D501D" w:rsidRPr="008C026B" w:rsidRDefault="008C026B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AE30BC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15361B" w:rsidRPr="0015361B" w14:paraId="7CF94B17" w14:textId="6055E4BD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1F905DAB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00661A6E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68108F01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5E4AF72C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A351374" w14:textId="1EA40D64" w:rsidR="002D501D" w:rsidRPr="008C026B" w:rsidRDefault="008C026B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="00057E8F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AE30BC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057E8F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15361B" w:rsidRPr="0015361B" w14:paraId="62CBE964" w14:textId="41383F74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C2B815" w14:textId="77777777" w:rsidR="002D501D" w:rsidRPr="0015361B" w:rsidRDefault="002D501D" w:rsidP="00927FBC"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CA186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C6D4561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0B97D1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E717B7" w14:textId="1AC58887" w:rsidR="002D501D" w:rsidRPr="008C026B" w:rsidRDefault="00057E8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-17</w:t>
            </w:r>
          </w:p>
        </w:tc>
      </w:tr>
      <w:tr w:rsidR="0015361B" w:rsidRPr="0015361B" w14:paraId="29D7B522" w14:textId="2D858167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2D501D" w:rsidRPr="0015361B" w:rsidRDefault="002D501D" w:rsidP="00927FBC">
            <w:pPr>
              <w:pStyle w:val="TableSubHead"/>
              <w:spacing w:before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0D6E6BA1" w14:textId="77777777" w:rsidR="002D501D" w:rsidRPr="0015361B" w:rsidRDefault="002D501D" w:rsidP="00927FBC">
            <w:pPr>
              <w:pStyle w:val="TableSubHead"/>
              <w:spacing w:before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6023ADF1" w14:textId="77777777" w:rsidR="002D501D" w:rsidRPr="0015361B" w:rsidRDefault="002D501D" w:rsidP="00927FBC">
            <w:pPr>
              <w:pStyle w:val="TableSubHead"/>
              <w:spacing w:before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2D501D" w:rsidRPr="0015361B" w:rsidRDefault="002D501D" w:rsidP="00927FBC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C20F8D" w14:textId="77777777" w:rsidR="002D501D" w:rsidRPr="008C026B" w:rsidRDefault="002D501D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5361B" w:rsidRPr="0015361B" w14:paraId="267DD2F9" w14:textId="30DB8AD6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2D501D" w:rsidRPr="0015361B" w:rsidRDefault="002D501D" w:rsidP="00927FBC">
            <w:pPr>
              <w:ind w:left="142"/>
              <w:rPr>
                <w:bCs/>
                <w:i/>
                <w:cap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C26DA1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DF484F0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9CE805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169FBE5" w14:textId="2E57E20E" w:rsidR="002D501D" w:rsidRPr="008C026B" w:rsidRDefault="00057E8F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15361B" w:rsidRPr="0015361B" w14:paraId="0B8203E1" w14:textId="09F17D53" w:rsidTr="008C026B">
        <w:trPr>
          <w:cantSplit/>
        </w:trPr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</w:tcPr>
          <w:p w14:paraId="4413550D" w14:textId="77777777" w:rsidR="002D501D" w:rsidRPr="0015361B" w:rsidRDefault="002D501D" w:rsidP="00927FBC">
            <w:pPr>
              <w:ind w:left="142"/>
              <w:rPr>
                <w:bCs/>
                <w:i/>
                <w:cap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14:paraId="34B2AF36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626" w:type="pct"/>
            <w:tcBorders>
              <w:top w:val="nil"/>
              <w:bottom w:val="nil"/>
            </w:tcBorders>
            <w:shd w:val="clear" w:color="auto" w:fill="auto"/>
          </w:tcPr>
          <w:p w14:paraId="45F87C2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</w:tcPr>
          <w:p w14:paraId="68BF3C87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06199D2" w14:textId="4B976056" w:rsidR="002D501D" w:rsidRPr="008C026B" w:rsidRDefault="0040466B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/A</w:t>
            </w:r>
          </w:p>
        </w:tc>
      </w:tr>
      <w:tr w:rsidR="0015361B" w:rsidRPr="0015361B" w14:paraId="33E72BB1" w14:textId="0B56B767" w:rsidTr="008C026B">
        <w:trPr>
          <w:cantSplit/>
        </w:trPr>
        <w:tc>
          <w:tcPr>
            <w:tcW w:w="8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5DB7362" w14:textId="77777777" w:rsidR="002D501D" w:rsidRPr="0015361B" w:rsidRDefault="002D501D" w:rsidP="00927FBC">
            <w:pPr>
              <w:ind w:left="142"/>
              <w:rPr>
                <w:bCs/>
                <w:i/>
                <w:caps/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EE62343" w14:textId="77777777" w:rsidR="002D501D" w:rsidRPr="0015361B" w:rsidRDefault="002D501D" w:rsidP="00927F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DE37EB4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15361B">
              <w:rPr>
                <w:color w:val="000000" w:themeColor="text1"/>
                <w:sz w:val="20"/>
                <w:szCs w:val="20"/>
                <w:lang w:val="en-US"/>
              </w:rPr>
              <w:t xml:space="preserve">Sources of funding </w:t>
            </w:r>
            <w:r w:rsidRPr="0015361B">
              <w:rPr>
                <w:bCs/>
                <w:color w:val="000000" w:themeColor="text1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80B687" w14:textId="77777777" w:rsidR="002D501D" w:rsidRPr="0015361B" w:rsidRDefault="002D501D" w:rsidP="00927F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8C6A10B" w14:textId="0957B12A" w:rsidR="002D501D" w:rsidRPr="008C026B" w:rsidRDefault="0040466B" w:rsidP="008C026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C026B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8C026B">
              <w:rPr>
                <w:color w:val="000000" w:themeColor="text1"/>
                <w:sz w:val="20"/>
                <w:szCs w:val="20"/>
                <w:lang w:val="en-US"/>
              </w:rPr>
              <w:t>/A</w:t>
            </w:r>
          </w:p>
        </w:tc>
      </w:tr>
    </w:tbl>
    <w:p w14:paraId="4683E630" w14:textId="77777777" w:rsidR="00EB4C21" w:rsidRPr="0015361B" w:rsidRDefault="00EB4C21" w:rsidP="00EB4C21">
      <w:pPr>
        <w:rPr>
          <w:color w:val="000000" w:themeColor="text1"/>
          <w:sz w:val="18"/>
          <w:szCs w:val="18"/>
          <w:lang w:val="en-US"/>
        </w:rPr>
      </w:pPr>
      <w:r w:rsidRPr="0015361B">
        <w:rPr>
          <w:i/>
          <w:color w:val="000000" w:themeColor="text1"/>
          <w:sz w:val="18"/>
          <w:szCs w:val="18"/>
          <w:lang w:val="en-US"/>
        </w:rPr>
        <w:t>*Additions or modifications to the 2010 CONSORT checklist. CONSORT = Consolidated Standards of Reporting Trials</w:t>
      </w:r>
      <w:r w:rsidRPr="0015361B">
        <w:rPr>
          <w:color w:val="000000" w:themeColor="text1"/>
          <w:sz w:val="18"/>
          <w:szCs w:val="18"/>
          <w:lang w:val="en-US"/>
        </w:rPr>
        <w:t xml:space="preserve"> </w:t>
      </w:r>
    </w:p>
    <w:p w14:paraId="7A880805" w14:textId="11F7C836" w:rsidR="00927FBC" w:rsidRDefault="00EB4C21" w:rsidP="00927FBC">
      <w:pPr>
        <w:rPr>
          <w:i/>
          <w:sz w:val="18"/>
          <w:szCs w:val="18"/>
          <w:lang w:val="en-US"/>
        </w:rPr>
      </w:pPr>
      <w:r w:rsidRPr="0015361B">
        <w:rPr>
          <w:i/>
          <w:color w:val="000000" w:themeColor="text1"/>
          <w:sz w:val="18"/>
          <w:szCs w:val="18"/>
          <w:lang w:val="en-US"/>
        </w:rPr>
        <w:t>†The items 5, 5a, 5b, 5c, 5d are consistent with the Template for Intervention Description and Replicatio</w:t>
      </w:r>
      <w:r w:rsidRPr="00522533">
        <w:rPr>
          <w:i/>
          <w:sz w:val="18"/>
          <w:szCs w:val="18"/>
          <w:lang w:val="en-US"/>
        </w:rPr>
        <w:t>n</w:t>
      </w:r>
      <w:r>
        <w:rPr>
          <w:i/>
          <w:sz w:val="18"/>
          <w:szCs w:val="18"/>
          <w:lang w:val="en-US"/>
        </w:rPr>
        <w:t xml:space="preserve"> (TIDieR</w:t>
      </w:r>
      <w:r w:rsidR="00927FBC">
        <w:rPr>
          <w:i/>
          <w:sz w:val="18"/>
          <w:szCs w:val="18"/>
          <w:lang w:val="en-US"/>
        </w:rPr>
        <w:t>) checklist</w:t>
      </w:r>
    </w:p>
    <w:p w14:paraId="69C88A2B" w14:textId="4D69898F" w:rsidR="008C026B" w:rsidRDefault="008C026B" w:rsidP="00927FBC">
      <w:pPr>
        <w:rPr>
          <w:i/>
          <w:sz w:val="18"/>
          <w:szCs w:val="18"/>
          <w:lang w:val="en-US"/>
        </w:rPr>
      </w:pPr>
    </w:p>
    <w:p w14:paraId="64CF090A" w14:textId="759AB985" w:rsidR="008C026B" w:rsidRDefault="008C026B" w:rsidP="00927FBC">
      <w:pPr>
        <w:rPr>
          <w:i/>
          <w:sz w:val="18"/>
          <w:szCs w:val="18"/>
          <w:lang w:val="en-US"/>
        </w:rPr>
      </w:pPr>
    </w:p>
    <w:p w14:paraId="4BCC0AF1" w14:textId="6DCCA17B" w:rsidR="008C026B" w:rsidRDefault="008C026B" w:rsidP="00927FBC">
      <w:pPr>
        <w:rPr>
          <w:i/>
          <w:sz w:val="18"/>
          <w:szCs w:val="18"/>
          <w:lang w:val="en-US"/>
        </w:rPr>
      </w:pPr>
    </w:p>
    <w:p w14:paraId="5E5BD508" w14:textId="04087CBC" w:rsidR="008C026B" w:rsidRDefault="008C026B" w:rsidP="00927FBC">
      <w:pPr>
        <w:rPr>
          <w:i/>
          <w:sz w:val="18"/>
          <w:szCs w:val="18"/>
          <w:lang w:val="en-US"/>
        </w:rPr>
      </w:pPr>
    </w:p>
    <w:p w14:paraId="54A5F031" w14:textId="7CFC74F8" w:rsidR="008C026B" w:rsidRDefault="008C026B" w:rsidP="00927FBC">
      <w:pPr>
        <w:rPr>
          <w:i/>
          <w:sz w:val="18"/>
          <w:szCs w:val="18"/>
          <w:lang w:val="en-US"/>
        </w:rPr>
      </w:pPr>
    </w:p>
    <w:p w14:paraId="7C2040E1" w14:textId="7C66026D" w:rsidR="008C026B" w:rsidRDefault="008C026B" w:rsidP="00927FBC">
      <w:pPr>
        <w:rPr>
          <w:i/>
          <w:sz w:val="18"/>
          <w:szCs w:val="18"/>
          <w:lang w:val="en-US"/>
        </w:rPr>
      </w:pPr>
    </w:p>
    <w:p w14:paraId="70781830" w14:textId="4A44EEBC" w:rsidR="008C026B" w:rsidRDefault="008C026B" w:rsidP="00927FBC">
      <w:pPr>
        <w:rPr>
          <w:i/>
          <w:sz w:val="18"/>
          <w:szCs w:val="18"/>
          <w:lang w:val="en-US"/>
        </w:rPr>
      </w:pPr>
    </w:p>
    <w:p w14:paraId="51878188" w14:textId="56811313" w:rsidR="008C026B" w:rsidRDefault="008C026B" w:rsidP="00927FBC">
      <w:pPr>
        <w:rPr>
          <w:i/>
          <w:sz w:val="18"/>
          <w:szCs w:val="18"/>
          <w:lang w:val="en-US"/>
        </w:rPr>
      </w:pPr>
    </w:p>
    <w:p w14:paraId="30C5A37C" w14:textId="291D8EE2" w:rsidR="008C026B" w:rsidRDefault="008C026B" w:rsidP="00927FBC">
      <w:pPr>
        <w:rPr>
          <w:i/>
          <w:sz w:val="18"/>
          <w:szCs w:val="18"/>
          <w:lang w:val="en-US"/>
        </w:rPr>
      </w:pPr>
    </w:p>
    <w:p w14:paraId="6DFF4ED6" w14:textId="768066AB" w:rsidR="008C026B" w:rsidRDefault="008C026B" w:rsidP="00927FBC">
      <w:pPr>
        <w:rPr>
          <w:i/>
          <w:sz w:val="18"/>
          <w:szCs w:val="18"/>
          <w:lang w:val="en-US"/>
        </w:rPr>
      </w:pPr>
    </w:p>
    <w:p w14:paraId="59D5CA7C" w14:textId="77777777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36EFA2EF" w14:textId="30043AD6" w:rsidR="008C026B" w:rsidRDefault="008C026B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2D51E1B6" w14:textId="394CBEE9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5044C889" w14:textId="79CE0C14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70B25313" w14:textId="0429EAD4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57228248" w14:textId="61ECF7FE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5AF2C46E" w14:textId="2E66A526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32DA7FF1" w14:textId="036B11ED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</w:pPr>
    </w:p>
    <w:p w14:paraId="4D81180C" w14:textId="77777777" w:rsidR="00502B93" w:rsidRDefault="00502B93" w:rsidP="00502B93">
      <w:pPr>
        <w:tabs>
          <w:tab w:val="left" w:pos="6912"/>
        </w:tabs>
        <w:rPr>
          <w:i/>
          <w:sz w:val="18"/>
          <w:szCs w:val="18"/>
          <w:lang w:val="en-US"/>
        </w:rPr>
        <w:sectPr w:rsidR="00502B93" w:rsidSect="002D501D">
          <w:footerReference w:type="even" r:id="rId8"/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99044D8" w14:textId="495B3982" w:rsidR="00502B93" w:rsidRDefault="00502B93" w:rsidP="00502B93">
      <w:pPr>
        <w:rPr>
          <w:rFonts w:ascii="Times" w:hAnsi="Times"/>
          <w:b/>
          <w:bCs/>
        </w:rPr>
      </w:pPr>
      <w:r w:rsidRPr="009C71CC">
        <w:rPr>
          <w:rFonts w:ascii="Times" w:hAnsi="Times"/>
          <w:b/>
          <w:bCs/>
        </w:rPr>
        <w:lastRenderedPageBreak/>
        <w:t>Appendix</w:t>
      </w:r>
      <w:r>
        <w:rPr>
          <w:rFonts w:ascii="Times" w:hAnsi="Times"/>
          <w:b/>
          <w:bCs/>
        </w:rPr>
        <w:t xml:space="preserve"> 2.</w:t>
      </w:r>
      <w:r>
        <w:rPr>
          <w:rFonts w:ascii="Times" w:hAnsi="Times" w:hint="eastAsia"/>
          <w:b/>
          <w:bCs/>
        </w:rPr>
        <w:t xml:space="preserve"> </w:t>
      </w:r>
      <w:r w:rsidR="00487BCD" w:rsidRPr="00487BCD">
        <w:rPr>
          <w:rFonts w:ascii="Times" w:hAnsi="Times"/>
          <w:b/>
          <w:bCs/>
        </w:rPr>
        <w:t xml:space="preserve">The abbreviations of </w:t>
      </w:r>
      <w:r w:rsidR="00057E8F">
        <w:rPr>
          <w:rFonts w:ascii="Times" w:hAnsi="Times"/>
          <w:b/>
          <w:bCs/>
        </w:rPr>
        <w:t>this study</w:t>
      </w:r>
    </w:p>
    <w:p w14:paraId="6A3115D3" w14:textId="3FBABB44" w:rsidR="00057E8F" w:rsidRPr="00ED6842" w:rsidRDefault="00057E8F" w:rsidP="00057E8F">
      <w:pPr>
        <w:rPr>
          <w:b/>
          <w:sz w:val="28"/>
        </w:rPr>
      </w:pPr>
    </w:p>
    <w:tbl>
      <w:tblPr>
        <w:tblStyle w:val="af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6096"/>
      </w:tblGrid>
      <w:tr w:rsidR="00057E8F" w:rsidRPr="00EC41B6" w14:paraId="0AD072C0" w14:textId="77777777" w:rsidTr="00336C83">
        <w:tc>
          <w:tcPr>
            <w:tcW w:w="2210" w:type="dxa"/>
          </w:tcPr>
          <w:p w14:paraId="781F2B65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rPr>
                <w:rFonts w:eastAsia="標楷體" w:hint="eastAsia"/>
              </w:rPr>
              <w:t>ACSM</w:t>
            </w:r>
          </w:p>
        </w:tc>
        <w:tc>
          <w:tcPr>
            <w:tcW w:w="6096" w:type="dxa"/>
          </w:tcPr>
          <w:p w14:paraId="5ED0C989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rPr>
                <w:rFonts w:eastAsia="標楷體"/>
              </w:rPr>
              <w:t>American College of Sports Medicine</w:t>
            </w:r>
          </w:p>
        </w:tc>
      </w:tr>
      <w:tr w:rsidR="00057E8F" w:rsidRPr="00EC41B6" w14:paraId="5547DD92" w14:textId="77777777" w:rsidTr="00336C83">
        <w:tc>
          <w:tcPr>
            <w:tcW w:w="2210" w:type="dxa"/>
          </w:tcPr>
          <w:p w14:paraId="79CEEB64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t>ASA</w:t>
            </w:r>
          </w:p>
        </w:tc>
        <w:tc>
          <w:tcPr>
            <w:tcW w:w="6096" w:type="dxa"/>
          </w:tcPr>
          <w:p w14:paraId="12294BA6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t>American Society of Anesthesiologists</w:t>
            </w:r>
          </w:p>
        </w:tc>
      </w:tr>
      <w:tr w:rsidR="00057E8F" w:rsidRPr="00EC41B6" w14:paraId="1305B6B5" w14:textId="77777777" w:rsidTr="00336C83">
        <w:tc>
          <w:tcPr>
            <w:tcW w:w="2210" w:type="dxa"/>
          </w:tcPr>
          <w:p w14:paraId="410C01B5" w14:textId="77777777" w:rsidR="00057E8F" w:rsidRPr="00EC41B6" w:rsidRDefault="00057E8F" w:rsidP="00336C83">
            <w:pPr>
              <w:spacing w:line="360" w:lineRule="auto"/>
            </w:pPr>
            <w:r w:rsidRPr="00EC41B6">
              <w:rPr>
                <w:rFonts w:hint="eastAsia"/>
              </w:rPr>
              <w:t>ATS</w:t>
            </w:r>
          </w:p>
        </w:tc>
        <w:tc>
          <w:tcPr>
            <w:tcW w:w="6096" w:type="dxa"/>
          </w:tcPr>
          <w:p w14:paraId="04AA442A" w14:textId="77777777" w:rsidR="00057E8F" w:rsidRPr="00EC41B6" w:rsidRDefault="00057E8F" w:rsidP="00336C83">
            <w:pPr>
              <w:spacing w:line="360" w:lineRule="auto"/>
            </w:pPr>
            <w:r w:rsidRPr="00EC41B6">
              <w:t>American thoracic society</w:t>
            </w:r>
          </w:p>
        </w:tc>
      </w:tr>
      <w:tr w:rsidR="00057E8F" w:rsidRPr="00EC41B6" w14:paraId="78AD3404" w14:textId="77777777" w:rsidTr="00336C83">
        <w:tc>
          <w:tcPr>
            <w:tcW w:w="2210" w:type="dxa"/>
          </w:tcPr>
          <w:p w14:paraId="5D3F011D" w14:textId="77777777" w:rsidR="00057E8F" w:rsidRPr="00EC41B6" w:rsidRDefault="00057E8F" w:rsidP="00336C83">
            <w:pPr>
              <w:spacing w:line="360" w:lineRule="auto"/>
            </w:pPr>
            <w:r w:rsidRPr="00EC41B6">
              <w:rPr>
                <w:rFonts w:hint="eastAsia"/>
              </w:rPr>
              <w:t>AT</w:t>
            </w:r>
          </w:p>
        </w:tc>
        <w:tc>
          <w:tcPr>
            <w:tcW w:w="6096" w:type="dxa"/>
          </w:tcPr>
          <w:p w14:paraId="551A9AB0" w14:textId="77777777" w:rsidR="00057E8F" w:rsidRPr="00EC41B6" w:rsidRDefault="00057E8F" w:rsidP="00336C83">
            <w:pPr>
              <w:spacing w:line="360" w:lineRule="auto"/>
            </w:pPr>
            <w:r w:rsidRPr="00EC41B6">
              <w:t>Anaerobic threshold</w:t>
            </w:r>
          </w:p>
        </w:tc>
      </w:tr>
      <w:tr w:rsidR="00057E8F" w:rsidRPr="00EC41B6" w14:paraId="4F9204CA" w14:textId="77777777" w:rsidTr="00336C83">
        <w:tc>
          <w:tcPr>
            <w:tcW w:w="2210" w:type="dxa"/>
          </w:tcPr>
          <w:p w14:paraId="27B174BE" w14:textId="77777777" w:rsidR="00057E8F" w:rsidRPr="00EC41B6" w:rsidRDefault="00057E8F" w:rsidP="00336C83">
            <w:pPr>
              <w:spacing w:line="360" w:lineRule="auto"/>
            </w:pPr>
            <w:r w:rsidRPr="00EC41B6">
              <w:t>BMI</w:t>
            </w:r>
          </w:p>
        </w:tc>
        <w:tc>
          <w:tcPr>
            <w:tcW w:w="6096" w:type="dxa"/>
          </w:tcPr>
          <w:p w14:paraId="5DD85717" w14:textId="77777777" w:rsidR="00057E8F" w:rsidRPr="00EC41B6" w:rsidRDefault="00057E8F" w:rsidP="00336C83">
            <w:pPr>
              <w:spacing w:line="360" w:lineRule="auto"/>
            </w:pPr>
            <w:r w:rsidRPr="00EC41B6">
              <w:t>Body Mass Index</w:t>
            </w:r>
          </w:p>
        </w:tc>
      </w:tr>
      <w:tr w:rsidR="00057E8F" w:rsidRPr="00EC41B6" w14:paraId="5D9B8FAB" w14:textId="77777777" w:rsidTr="00336C83">
        <w:tc>
          <w:tcPr>
            <w:tcW w:w="2210" w:type="dxa"/>
          </w:tcPr>
          <w:p w14:paraId="2FCEA7C1" w14:textId="77777777" w:rsidR="00057E8F" w:rsidRPr="00EC41B6" w:rsidRDefault="00057E8F" w:rsidP="00336C83">
            <w:pPr>
              <w:spacing w:line="360" w:lineRule="auto"/>
            </w:pPr>
            <w:r w:rsidRPr="00EC41B6">
              <w:rPr>
                <w:rFonts w:hint="eastAsia"/>
              </w:rPr>
              <w:t>CPET</w:t>
            </w:r>
          </w:p>
        </w:tc>
        <w:tc>
          <w:tcPr>
            <w:tcW w:w="6096" w:type="dxa"/>
          </w:tcPr>
          <w:p w14:paraId="26065FF2" w14:textId="77777777" w:rsidR="00057E8F" w:rsidRPr="00EC41B6" w:rsidRDefault="00057E8F" w:rsidP="00336C83">
            <w:pPr>
              <w:spacing w:line="360" w:lineRule="auto"/>
            </w:pPr>
            <w:r w:rsidRPr="00EC41B6">
              <w:t>Cardiopulmonary function tests</w:t>
            </w:r>
          </w:p>
        </w:tc>
      </w:tr>
      <w:tr w:rsidR="00057E8F" w:rsidRPr="00EC41B6" w14:paraId="5AE9B923" w14:textId="77777777" w:rsidTr="00336C83">
        <w:tc>
          <w:tcPr>
            <w:tcW w:w="2210" w:type="dxa"/>
          </w:tcPr>
          <w:p w14:paraId="33E37B46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CTL</w:t>
            </w:r>
          </w:p>
        </w:tc>
        <w:tc>
          <w:tcPr>
            <w:tcW w:w="6096" w:type="dxa"/>
          </w:tcPr>
          <w:p w14:paraId="38FCF257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Control group</w:t>
            </w:r>
          </w:p>
        </w:tc>
      </w:tr>
      <w:tr w:rsidR="00057E8F" w:rsidRPr="00EC41B6" w14:paraId="746C67E0" w14:textId="77777777" w:rsidTr="00336C83">
        <w:tc>
          <w:tcPr>
            <w:tcW w:w="2210" w:type="dxa"/>
          </w:tcPr>
          <w:p w14:paraId="53706322" w14:textId="77777777" w:rsidR="00057E8F" w:rsidRPr="00EC41B6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rPr>
                <w:rFonts w:eastAsia="標楷體" w:hint="eastAsia"/>
              </w:rPr>
              <w:t>ERS</w:t>
            </w:r>
          </w:p>
        </w:tc>
        <w:tc>
          <w:tcPr>
            <w:tcW w:w="6096" w:type="dxa"/>
          </w:tcPr>
          <w:p w14:paraId="1997ED04" w14:textId="77777777" w:rsidR="00057E8F" w:rsidRPr="00EC41B6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t>European respiratory society</w:t>
            </w:r>
          </w:p>
        </w:tc>
      </w:tr>
      <w:tr w:rsidR="00057E8F" w:rsidRPr="00EC41B6" w14:paraId="4CD74E98" w14:textId="77777777" w:rsidTr="00336C83">
        <w:tc>
          <w:tcPr>
            <w:tcW w:w="2210" w:type="dxa"/>
          </w:tcPr>
          <w:p w14:paraId="7DD9E9C4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FEV</w:t>
            </w:r>
            <w:r w:rsidRPr="00ED6842">
              <w:rPr>
                <w:rFonts w:eastAsia="標楷體"/>
                <w:vertAlign w:val="subscript"/>
              </w:rPr>
              <w:t>1</w:t>
            </w:r>
          </w:p>
        </w:tc>
        <w:tc>
          <w:tcPr>
            <w:tcW w:w="6096" w:type="dxa"/>
          </w:tcPr>
          <w:p w14:paraId="2BEA0BE6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Forced expiratory volume in 1 second</w:t>
            </w:r>
          </w:p>
        </w:tc>
      </w:tr>
      <w:tr w:rsidR="00057E8F" w:rsidRPr="00EC41B6" w14:paraId="3D4830C8" w14:textId="77777777" w:rsidTr="00336C83">
        <w:tc>
          <w:tcPr>
            <w:tcW w:w="2210" w:type="dxa"/>
          </w:tcPr>
          <w:p w14:paraId="7AEF0777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FRC</w:t>
            </w:r>
          </w:p>
        </w:tc>
        <w:tc>
          <w:tcPr>
            <w:tcW w:w="6096" w:type="dxa"/>
          </w:tcPr>
          <w:p w14:paraId="3EFE4FCD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Functional residual capacity</w:t>
            </w:r>
          </w:p>
        </w:tc>
      </w:tr>
      <w:tr w:rsidR="00057E8F" w:rsidRPr="00EC41B6" w14:paraId="57FF3E9A" w14:textId="77777777" w:rsidTr="00336C83">
        <w:tc>
          <w:tcPr>
            <w:tcW w:w="2210" w:type="dxa"/>
          </w:tcPr>
          <w:p w14:paraId="1584432C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FVC</w:t>
            </w:r>
          </w:p>
        </w:tc>
        <w:tc>
          <w:tcPr>
            <w:tcW w:w="6096" w:type="dxa"/>
          </w:tcPr>
          <w:p w14:paraId="0E11B2A6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Forced vital capacity</w:t>
            </w:r>
          </w:p>
        </w:tc>
      </w:tr>
      <w:tr w:rsidR="00057E8F" w:rsidRPr="00EC41B6" w14:paraId="668D22BC" w14:textId="77777777" w:rsidTr="00336C83">
        <w:tc>
          <w:tcPr>
            <w:tcW w:w="2210" w:type="dxa"/>
          </w:tcPr>
          <w:p w14:paraId="761191E7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 xml:space="preserve">IMT </w:t>
            </w:r>
          </w:p>
        </w:tc>
        <w:tc>
          <w:tcPr>
            <w:tcW w:w="6096" w:type="dxa"/>
          </w:tcPr>
          <w:p w14:paraId="1B1743B4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 xml:space="preserve">Inspiratory muscle training </w:t>
            </w:r>
          </w:p>
        </w:tc>
      </w:tr>
      <w:tr w:rsidR="00057E8F" w:rsidRPr="00EC41B6" w14:paraId="68BED279" w14:textId="77777777" w:rsidTr="00336C83">
        <w:tc>
          <w:tcPr>
            <w:tcW w:w="2210" w:type="dxa"/>
          </w:tcPr>
          <w:p w14:paraId="4F7A780A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MIP</w:t>
            </w:r>
          </w:p>
        </w:tc>
        <w:tc>
          <w:tcPr>
            <w:tcW w:w="6096" w:type="dxa"/>
          </w:tcPr>
          <w:p w14:paraId="285BE722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Maximum inspiratory pressure</w:t>
            </w:r>
          </w:p>
        </w:tc>
      </w:tr>
      <w:tr w:rsidR="00057E8F" w:rsidRPr="00EC41B6" w14:paraId="427808B6" w14:textId="77777777" w:rsidTr="00336C83">
        <w:tc>
          <w:tcPr>
            <w:tcW w:w="2210" w:type="dxa"/>
          </w:tcPr>
          <w:p w14:paraId="7B9D64F7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MEP</w:t>
            </w:r>
          </w:p>
        </w:tc>
        <w:tc>
          <w:tcPr>
            <w:tcW w:w="6096" w:type="dxa"/>
          </w:tcPr>
          <w:p w14:paraId="60373EFB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Maximum expiratory pressure</w:t>
            </w:r>
          </w:p>
        </w:tc>
      </w:tr>
      <w:tr w:rsidR="00057E8F" w:rsidRPr="00EC41B6" w14:paraId="36A4BC5A" w14:textId="77777777" w:rsidTr="00336C83">
        <w:tc>
          <w:tcPr>
            <w:tcW w:w="2210" w:type="dxa"/>
          </w:tcPr>
          <w:p w14:paraId="11F30CAE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P</w:t>
            </w:r>
            <w:r w:rsidRPr="00ED6842">
              <w:rPr>
                <w:rFonts w:eastAsia="標楷體"/>
                <w:vertAlign w:val="subscript"/>
              </w:rPr>
              <w:t>E</w:t>
            </w:r>
            <w:r w:rsidRPr="00ED6842">
              <w:rPr>
                <w:rFonts w:eastAsia="標楷體"/>
              </w:rPr>
              <w:t>max</w:t>
            </w:r>
          </w:p>
        </w:tc>
        <w:tc>
          <w:tcPr>
            <w:tcW w:w="6096" w:type="dxa"/>
          </w:tcPr>
          <w:p w14:paraId="343A2B87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Maximum expiratory pressure</w:t>
            </w:r>
          </w:p>
        </w:tc>
      </w:tr>
      <w:tr w:rsidR="00057E8F" w:rsidRPr="00EC41B6" w14:paraId="63E2B5ED" w14:textId="77777777" w:rsidTr="00336C83">
        <w:tc>
          <w:tcPr>
            <w:tcW w:w="2210" w:type="dxa"/>
          </w:tcPr>
          <w:p w14:paraId="68DA8828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P</w:t>
            </w:r>
            <w:r w:rsidRPr="00ED6842">
              <w:rPr>
                <w:rFonts w:eastAsia="標楷體"/>
                <w:vertAlign w:val="subscript"/>
              </w:rPr>
              <w:t>I</w:t>
            </w:r>
            <w:r w:rsidRPr="00ED6842">
              <w:rPr>
                <w:rFonts w:eastAsia="標楷體"/>
              </w:rPr>
              <w:t>max</w:t>
            </w:r>
          </w:p>
        </w:tc>
        <w:tc>
          <w:tcPr>
            <w:tcW w:w="6096" w:type="dxa"/>
          </w:tcPr>
          <w:p w14:paraId="22A660F7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Maximum inspiratory pressure</w:t>
            </w:r>
          </w:p>
        </w:tc>
      </w:tr>
      <w:tr w:rsidR="00057E8F" w:rsidRPr="00EC41B6" w14:paraId="34A30AC5" w14:textId="77777777" w:rsidTr="00336C83">
        <w:tc>
          <w:tcPr>
            <w:tcW w:w="2210" w:type="dxa"/>
          </w:tcPr>
          <w:p w14:paraId="0B6A28E8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PFT</w:t>
            </w:r>
          </w:p>
        </w:tc>
        <w:tc>
          <w:tcPr>
            <w:tcW w:w="6096" w:type="dxa"/>
          </w:tcPr>
          <w:p w14:paraId="02AFFDAA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Pulmonary function test</w:t>
            </w:r>
          </w:p>
        </w:tc>
      </w:tr>
      <w:tr w:rsidR="00057E8F" w:rsidRPr="00EC41B6" w14:paraId="7506141E" w14:textId="77777777" w:rsidTr="00336C83">
        <w:tc>
          <w:tcPr>
            <w:tcW w:w="2210" w:type="dxa"/>
          </w:tcPr>
          <w:p w14:paraId="6DE10141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PPCs</w:t>
            </w:r>
          </w:p>
        </w:tc>
        <w:tc>
          <w:tcPr>
            <w:tcW w:w="6096" w:type="dxa"/>
          </w:tcPr>
          <w:p w14:paraId="6BFA1BB6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Postoperative pulmonary complications</w:t>
            </w:r>
          </w:p>
        </w:tc>
      </w:tr>
      <w:tr w:rsidR="00057E8F" w:rsidRPr="00EC41B6" w14:paraId="040DFCB9" w14:textId="77777777" w:rsidTr="00336C83">
        <w:tc>
          <w:tcPr>
            <w:tcW w:w="2210" w:type="dxa"/>
          </w:tcPr>
          <w:p w14:paraId="053EBE9C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QoL</w:t>
            </w:r>
          </w:p>
        </w:tc>
        <w:tc>
          <w:tcPr>
            <w:tcW w:w="6096" w:type="dxa"/>
          </w:tcPr>
          <w:p w14:paraId="532315F3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 xml:space="preserve">Quality of life </w:t>
            </w:r>
          </w:p>
        </w:tc>
      </w:tr>
      <w:tr w:rsidR="00057E8F" w:rsidRPr="00EC41B6" w14:paraId="1412D50F" w14:textId="77777777" w:rsidTr="00336C83">
        <w:tc>
          <w:tcPr>
            <w:tcW w:w="2210" w:type="dxa"/>
          </w:tcPr>
          <w:p w14:paraId="27A4F8D6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rPr>
                <w:rFonts w:hint="eastAsia"/>
              </w:rPr>
              <w:t>RCT</w:t>
            </w:r>
          </w:p>
        </w:tc>
        <w:tc>
          <w:tcPr>
            <w:tcW w:w="6096" w:type="dxa"/>
          </w:tcPr>
          <w:p w14:paraId="7EEAE2FC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t>Randomized controlled trial</w:t>
            </w:r>
          </w:p>
        </w:tc>
      </w:tr>
      <w:tr w:rsidR="00057E8F" w:rsidRPr="00EC41B6" w14:paraId="2CBBA2B9" w14:textId="77777777" w:rsidTr="00336C83">
        <w:tc>
          <w:tcPr>
            <w:tcW w:w="2210" w:type="dxa"/>
          </w:tcPr>
          <w:p w14:paraId="31846F80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RV</w:t>
            </w:r>
          </w:p>
        </w:tc>
        <w:tc>
          <w:tcPr>
            <w:tcW w:w="6096" w:type="dxa"/>
          </w:tcPr>
          <w:p w14:paraId="40B64D2E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Residual volume</w:t>
            </w:r>
          </w:p>
        </w:tc>
      </w:tr>
      <w:tr w:rsidR="00057E8F" w:rsidRPr="00EC41B6" w14:paraId="2D95E0FD" w14:textId="77777777" w:rsidTr="00336C83">
        <w:tc>
          <w:tcPr>
            <w:tcW w:w="2210" w:type="dxa"/>
          </w:tcPr>
          <w:p w14:paraId="355E51D9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TF</w:t>
            </w:r>
          </w:p>
        </w:tc>
        <w:tc>
          <w:tcPr>
            <w:tcW w:w="6096" w:type="dxa"/>
          </w:tcPr>
          <w:p w14:paraId="7E76C5F9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Diaphragm thickening fraction</w:t>
            </w:r>
          </w:p>
        </w:tc>
      </w:tr>
      <w:tr w:rsidR="00057E8F" w:rsidRPr="00EC41B6" w14:paraId="7B8FADDB" w14:textId="77777777" w:rsidTr="00336C83">
        <w:tc>
          <w:tcPr>
            <w:tcW w:w="2210" w:type="dxa"/>
          </w:tcPr>
          <w:p w14:paraId="69E50361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TLC</w:t>
            </w:r>
          </w:p>
        </w:tc>
        <w:tc>
          <w:tcPr>
            <w:tcW w:w="6096" w:type="dxa"/>
          </w:tcPr>
          <w:p w14:paraId="11BF864B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 xml:space="preserve">Total lung capacity </w:t>
            </w:r>
          </w:p>
        </w:tc>
      </w:tr>
      <w:tr w:rsidR="00057E8F" w:rsidRPr="00EC41B6" w14:paraId="0CAE262D" w14:textId="77777777" w:rsidTr="00336C83">
        <w:tc>
          <w:tcPr>
            <w:tcW w:w="2210" w:type="dxa"/>
          </w:tcPr>
          <w:p w14:paraId="520D96C1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  <w:em w:val="dot"/>
              </w:rPr>
              <w:t>V</w:t>
            </w:r>
            <w:r w:rsidRPr="00ED6842">
              <w:rPr>
                <w:rFonts w:eastAsia="標楷體"/>
              </w:rPr>
              <w:t>O2</w:t>
            </w:r>
          </w:p>
        </w:tc>
        <w:tc>
          <w:tcPr>
            <w:tcW w:w="6096" w:type="dxa"/>
          </w:tcPr>
          <w:p w14:paraId="6E5D4F0A" w14:textId="77777777" w:rsidR="00057E8F" w:rsidRPr="00ED6842" w:rsidRDefault="00057E8F" w:rsidP="00336C83">
            <w:pPr>
              <w:spacing w:line="360" w:lineRule="auto"/>
              <w:rPr>
                <w:rFonts w:eastAsia="標楷體"/>
              </w:rPr>
            </w:pPr>
            <w:r w:rsidRPr="00ED6842">
              <w:rPr>
                <w:rFonts w:eastAsia="標楷體"/>
              </w:rPr>
              <w:t>Maximum oxygen consumption</w:t>
            </w:r>
          </w:p>
        </w:tc>
      </w:tr>
      <w:tr w:rsidR="00057E8F" w:rsidRPr="00EC41B6" w14:paraId="4AD94B4B" w14:textId="77777777" w:rsidTr="00336C83">
        <w:tc>
          <w:tcPr>
            <w:tcW w:w="2210" w:type="dxa"/>
          </w:tcPr>
          <w:p w14:paraId="0FFB436C" w14:textId="77777777" w:rsidR="00057E8F" w:rsidRPr="00EC41B6" w:rsidRDefault="00057E8F" w:rsidP="00336C83">
            <w:pPr>
              <w:spacing w:line="360" w:lineRule="auto"/>
              <w:rPr>
                <w:rFonts w:eastAsia="標楷體"/>
                <w:em w:val="dot"/>
              </w:rPr>
            </w:pPr>
            <w:r w:rsidRPr="00EC41B6">
              <w:t>WHOQOL-BREF</w:t>
            </w:r>
          </w:p>
        </w:tc>
        <w:tc>
          <w:tcPr>
            <w:tcW w:w="6096" w:type="dxa"/>
          </w:tcPr>
          <w:p w14:paraId="35564D1E" w14:textId="77777777" w:rsidR="00057E8F" w:rsidRPr="00EC41B6" w:rsidRDefault="00057E8F" w:rsidP="00336C83">
            <w:pPr>
              <w:spacing w:line="360" w:lineRule="auto"/>
              <w:rPr>
                <w:rFonts w:eastAsia="標楷體"/>
              </w:rPr>
            </w:pPr>
            <w:r w:rsidRPr="00EC41B6">
              <w:t>World Health Organization Quality of Life Briefing</w:t>
            </w:r>
          </w:p>
        </w:tc>
      </w:tr>
    </w:tbl>
    <w:p w14:paraId="0D2A5C75" w14:textId="77777777" w:rsidR="00057E8F" w:rsidRDefault="00057E8F" w:rsidP="00057E8F">
      <w:pPr>
        <w:spacing w:line="360" w:lineRule="auto"/>
      </w:pPr>
    </w:p>
    <w:p w14:paraId="23A9B914" w14:textId="77777777" w:rsidR="00502B93" w:rsidRPr="00502B93" w:rsidRDefault="00502B93" w:rsidP="00502B93">
      <w:pPr>
        <w:rPr>
          <w:i/>
          <w:sz w:val="18"/>
          <w:szCs w:val="18"/>
          <w:lang w:val="en-US"/>
        </w:rPr>
      </w:pPr>
    </w:p>
    <w:sectPr w:rsidR="00502B93" w:rsidRPr="00502B93" w:rsidSect="002D501D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7FF66" w14:textId="77777777" w:rsidR="001253A5" w:rsidRDefault="001253A5" w:rsidP="009C5EC4">
      <w:r>
        <w:separator/>
      </w:r>
    </w:p>
  </w:endnote>
  <w:endnote w:type="continuationSeparator" w:id="0">
    <w:p w14:paraId="6F8796F3" w14:textId="77777777" w:rsidR="001253A5" w:rsidRDefault="001253A5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Arial Unicode MS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G Omega (W1)">
    <w:altName w:val="Times New Roman"/>
    <w:panose1 w:val="020B0604020202020204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5E2F7" w14:textId="77777777" w:rsidR="00927FBC" w:rsidRDefault="00927FBC" w:rsidP="00927FBC">
    <w:pPr>
      <w:pStyle w:val="a9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4</w:t>
    </w:r>
    <w:r>
      <w:rPr>
        <w:rStyle w:val="ad"/>
      </w:rPr>
      <w:fldChar w:fldCharType="end"/>
    </w:r>
  </w:p>
  <w:p w14:paraId="4120C8F7" w14:textId="77777777" w:rsidR="00927FBC" w:rsidRDefault="00927FBC" w:rsidP="00927FBC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74355" w14:textId="3C73BEA3" w:rsidR="00927FBC" w:rsidRPr="002E7213" w:rsidRDefault="00927FBC" w:rsidP="00927FBC">
    <w:pPr>
      <w:pStyle w:val="a9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r w:rsidRPr="00927FBC"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072ED" w14:textId="5A65CDDB" w:rsidR="00502B93" w:rsidRPr="00502B93" w:rsidRDefault="00502B93" w:rsidP="00502B9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49467" w14:textId="77777777" w:rsidR="001253A5" w:rsidRDefault="001253A5" w:rsidP="009C5EC4">
      <w:r>
        <w:separator/>
      </w:r>
    </w:p>
  </w:footnote>
  <w:footnote w:type="continuationSeparator" w:id="0">
    <w:p w14:paraId="7206A386" w14:textId="77777777" w:rsidR="001253A5" w:rsidRDefault="001253A5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367365"/>
    <w:multiLevelType w:val="hybridMultilevel"/>
    <w:tmpl w:val="C5FA8714"/>
    <w:lvl w:ilvl="0" w:tplc="0314624E">
      <w:start w:val="1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3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5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7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38"/>
  </w:num>
  <w:num w:numId="3">
    <w:abstractNumId w:val="25"/>
  </w:num>
  <w:num w:numId="4">
    <w:abstractNumId w:val="30"/>
  </w:num>
  <w:num w:numId="5">
    <w:abstractNumId w:val="28"/>
  </w:num>
  <w:num w:numId="6">
    <w:abstractNumId w:val="13"/>
  </w:num>
  <w:num w:numId="7">
    <w:abstractNumId w:val="27"/>
  </w:num>
  <w:num w:numId="8">
    <w:abstractNumId w:val="34"/>
  </w:num>
  <w:num w:numId="9">
    <w:abstractNumId w:val="21"/>
  </w:num>
  <w:num w:numId="10">
    <w:abstractNumId w:val="18"/>
  </w:num>
  <w:num w:numId="11">
    <w:abstractNumId w:val="19"/>
  </w:num>
  <w:num w:numId="12">
    <w:abstractNumId w:val="9"/>
  </w:num>
  <w:num w:numId="13">
    <w:abstractNumId w:val="31"/>
  </w:num>
  <w:num w:numId="14">
    <w:abstractNumId w:val="3"/>
  </w:num>
  <w:num w:numId="15">
    <w:abstractNumId w:val="36"/>
  </w:num>
  <w:num w:numId="16">
    <w:abstractNumId w:val="14"/>
  </w:num>
  <w:num w:numId="17">
    <w:abstractNumId w:val="15"/>
  </w:num>
  <w:num w:numId="18">
    <w:abstractNumId w:val="33"/>
  </w:num>
  <w:num w:numId="19">
    <w:abstractNumId w:val="0"/>
  </w:num>
  <w:num w:numId="20">
    <w:abstractNumId w:val="23"/>
  </w:num>
  <w:num w:numId="21">
    <w:abstractNumId w:val="22"/>
  </w:num>
  <w:num w:numId="22">
    <w:abstractNumId w:val="37"/>
  </w:num>
  <w:num w:numId="23">
    <w:abstractNumId w:val="4"/>
  </w:num>
  <w:num w:numId="24">
    <w:abstractNumId w:val="17"/>
  </w:num>
  <w:num w:numId="25">
    <w:abstractNumId w:val="20"/>
  </w:num>
  <w:num w:numId="26">
    <w:abstractNumId w:val="29"/>
  </w:num>
  <w:num w:numId="27">
    <w:abstractNumId w:val="24"/>
  </w:num>
  <w:num w:numId="28">
    <w:abstractNumId w:val="7"/>
  </w:num>
  <w:num w:numId="29">
    <w:abstractNumId w:val="6"/>
  </w:num>
  <w:num w:numId="30">
    <w:abstractNumId w:val="10"/>
  </w:num>
  <w:num w:numId="31">
    <w:abstractNumId w:val="26"/>
  </w:num>
  <w:num w:numId="32">
    <w:abstractNumId w:val="32"/>
  </w:num>
  <w:num w:numId="33">
    <w:abstractNumId w:val="35"/>
  </w:num>
  <w:num w:numId="34">
    <w:abstractNumId w:val="12"/>
  </w:num>
  <w:num w:numId="35">
    <w:abstractNumId w:val="8"/>
  </w:num>
  <w:num w:numId="36">
    <w:abstractNumId w:val="1"/>
  </w:num>
  <w:num w:numId="37">
    <w:abstractNumId w:val="16"/>
  </w:num>
  <w:num w:numId="38">
    <w:abstractNumId w:val="5"/>
  </w:num>
  <w:num w:numId="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157D2"/>
    <w:rsid w:val="000261A0"/>
    <w:rsid w:val="000429A7"/>
    <w:rsid w:val="00057E8F"/>
    <w:rsid w:val="001253A5"/>
    <w:rsid w:val="0015361B"/>
    <w:rsid w:val="0017527C"/>
    <w:rsid w:val="00196B7E"/>
    <w:rsid w:val="001E5F62"/>
    <w:rsid w:val="0028128C"/>
    <w:rsid w:val="002B0B2F"/>
    <w:rsid w:val="002D501D"/>
    <w:rsid w:val="002E46BB"/>
    <w:rsid w:val="0040466B"/>
    <w:rsid w:val="00440BB0"/>
    <w:rsid w:val="00487BCD"/>
    <w:rsid w:val="004D3ED2"/>
    <w:rsid w:val="00502B93"/>
    <w:rsid w:val="005233FD"/>
    <w:rsid w:val="006D5858"/>
    <w:rsid w:val="00813737"/>
    <w:rsid w:val="008C026B"/>
    <w:rsid w:val="008C7C99"/>
    <w:rsid w:val="00927FBC"/>
    <w:rsid w:val="0095687F"/>
    <w:rsid w:val="009C5EC4"/>
    <w:rsid w:val="00A244C2"/>
    <w:rsid w:val="00AB778F"/>
    <w:rsid w:val="00AE30BC"/>
    <w:rsid w:val="00B53887"/>
    <w:rsid w:val="00B80F9F"/>
    <w:rsid w:val="00D45C10"/>
    <w:rsid w:val="00DE3FF9"/>
    <w:rsid w:val="00DF51D1"/>
    <w:rsid w:val="00E21401"/>
    <w:rsid w:val="00E60D57"/>
    <w:rsid w:val="00E849ED"/>
    <w:rsid w:val="00EB4C21"/>
    <w:rsid w:val="00EC5CF4"/>
    <w:rsid w:val="00F66F62"/>
    <w:rsid w:val="00F9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3FAA35"/>
  <w14:defaultImageDpi w14:val="32767"/>
  <w15:docId w15:val="{EA9C13DF-78FB-164D-A6A0-BEAF6372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1">
    <w:name w:val="heading 1"/>
    <w:basedOn w:val="a"/>
    <w:next w:val="a"/>
    <w:link w:val="10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2">
    <w:name w:val="heading 2"/>
    <w:basedOn w:val="a"/>
    <w:next w:val="a"/>
    <w:link w:val="20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3">
    <w:name w:val="heading 3"/>
    <w:basedOn w:val="a"/>
    <w:next w:val="a"/>
    <w:link w:val="30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4">
    <w:name w:val="heading 4"/>
    <w:basedOn w:val="a"/>
    <w:next w:val="a"/>
    <w:link w:val="40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6">
    <w:name w:val="heading 6"/>
    <w:basedOn w:val="a"/>
    <w:next w:val="a"/>
    <w:link w:val="60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20">
    <w:name w:val="標題 2 字元"/>
    <w:link w:val="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30">
    <w:name w:val="標題 3 字元"/>
    <w:link w:val="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40">
    <w:name w:val="標題 4 字元"/>
    <w:link w:val="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60">
    <w:name w:val="標題 6 字元"/>
    <w:link w:val="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1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annotation text"/>
    <w:basedOn w:val="a"/>
    <w:link w:val="a4"/>
    <w:autoRedefine/>
    <w:rsid w:val="00502B93"/>
    <w:pPr>
      <w:spacing w:line="276" w:lineRule="auto"/>
    </w:pPr>
    <w:rPr>
      <w:rFonts w:eastAsia="Times New Roman"/>
      <w:b/>
      <w:lang w:val="x-none"/>
    </w:rPr>
  </w:style>
  <w:style w:type="character" w:customStyle="1" w:styleId="a4">
    <w:name w:val="註解文字 字元"/>
    <w:link w:val="a3"/>
    <w:rsid w:val="00502B93"/>
    <w:rPr>
      <w:rFonts w:ascii="Times New Roman" w:eastAsia="Times New Roman" w:hAnsi="Times New Roman" w:cs="Times New Roman"/>
      <w:b/>
      <w:lang w:val="x-none" w:eastAsia="fr-FR"/>
    </w:rPr>
  </w:style>
  <w:style w:type="paragraph" w:styleId="12">
    <w:name w:val="toc 1"/>
    <w:basedOn w:val="a"/>
    <w:next w:val="a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21">
    <w:name w:val="toc 2"/>
    <w:basedOn w:val="a"/>
    <w:next w:val="a"/>
    <w:autoRedefine/>
    <w:semiHidden/>
    <w:rsid w:val="009C5EC4"/>
    <w:pPr>
      <w:ind w:left="240"/>
    </w:pPr>
    <w:rPr>
      <w:rFonts w:eastAsia="Times New Roman"/>
    </w:rPr>
  </w:style>
  <w:style w:type="paragraph" w:styleId="31">
    <w:name w:val="toc 3"/>
    <w:basedOn w:val="a"/>
    <w:next w:val="a"/>
    <w:autoRedefine/>
    <w:semiHidden/>
    <w:rsid w:val="009C5EC4"/>
    <w:pPr>
      <w:ind w:left="480"/>
    </w:pPr>
    <w:rPr>
      <w:rFonts w:eastAsia="Times New Roman"/>
    </w:rPr>
  </w:style>
  <w:style w:type="paragraph" w:styleId="a5">
    <w:name w:val="footnote text"/>
    <w:basedOn w:val="a"/>
    <w:link w:val="a6"/>
    <w:semiHidden/>
    <w:rsid w:val="009C5EC4"/>
    <w:rPr>
      <w:rFonts w:eastAsia="Times New Roman"/>
      <w:lang w:val="x-none" w:eastAsia="x-none"/>
    </w:rPr>
  </w:style>
  <w:style w:type="character" w:customStyle="1" w:styleId="a6">
    <w:name w:val="註腳文字 字元"/>
    <w:link w:val="a5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a7">
    <w:name w:val="header"/>
    <w:basedOn w:val="a"/>
    <w:link w:val="a8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a8">
    <w:name w:val="頁首 字元"/>
    <w:link w:val="a7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a9">
    <w:name w:val="footer"/>
    <w:basedOn w:val="a"/>
    <w:link w:val="aa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aa">
    <w:name w:val="頁尾 字元"/>
    <w:link w:val="a9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ab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ac">
    <w:name w:val="annotation reference"/>
    <w:semiHidden/>
    <w:rsid w:val="009C5EC4"/>
    <w:rPr>
      <w:sz w:val="16"/>
      <w:szCs w:val="16"/>
    </w:rPr>
  </w:style>
  <w:style w:type="character" w:styleId="ad">
    <w:name w:val="page number"/>
    <w:rsid w:val="009C5EC4"/>
    <w:rPr>
      <w:rFonts w:cs="Times New Roman"/>
    </w:rPr>
  </w:style>
  <w:style w:type="paragraph" w:styleId="ae">
    <w:name w:val="Title"/>
    <w:basedOn w:val="a"/>
    <w:link w:val="af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af">
    <w:name w:val="標題 字元"/>
    <w:link w:val="a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af0">
    <w:name w:val="Body Text"/>
    <w:basedOn w:val="a"/>
    <w:link w:val="af1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af1">
    <w:name w:val="本文 字元"/>
    <w:link w:val="af0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af2">
    <w:name w:val="Body Text Indent"/>
    <w:basedOn w:val="a"/>
    <w:link w:val="af3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af3">
    <w:name w:val="本文縮排 字元"/>
    <w:link w:val="af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22">
    <w:name w:val="Body Text 2"/>
    <w:basedOn w:val="a"/>
    <w:link w:val="23"/>
    <w:rsid w:val="009C5EC4"/>
    <w:rPr>
      <w:rFonts w:eastAsia="Times New Roman"/>
      <w:lang w:val="x-none"/>
    </w:rPr>
  </w:style>
  <w:style w:type="character" w:customStyle="1" w:styleId="23">
    <w:name w:val="本文 2 字元"/>
    <w:link w:val="2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32">
    <w:name w:val="Body Text 3"/>
    <w:basedOn w:val="a"/>
    <w:link w:val="33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33">
    <w:name w:val="本文 3 字元"/>
    <w:link w:val="32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af4">
    <w:name w:val="Block Text"/>
    <w:basedOn w:val="a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af5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af6">
    <w:name w:val="FollowedHyperlink"/>
    <w:rsid w:val="009C5EC4"/>
    <w:rPr>
      <w:rFonts w:cs="Times New Roman"/>
      <w:color w:val="800080"/>
      <w:u w:val="single"/>
    </w:rPr>
  </w:style>
  <w:style w:type="paragraph" w:styleId="HTML">
    <w:name w:val="HTML Preformatted"/>
    <w:basedOn w:val="a"/>
    <w:link w:val="HTML0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HTML0">
    <w:name w:val="HTML 預設格式 字元"/>
    <w:link w:val="HTML"/>
    <w:rsid w:val="009C5EC4"/>
    <w:rPr>
      <w:rFonts w:ascii="Courier" w:eastAsia="Cambria" w:hAnsi="Courier" w:cs="Times New Roman"/>
      <w:lang w:val="x-none" w:eastAsia="fr-FR"/>
    </w:rPr>
  </w:style>
  <w:style w:type="paragraph" w:styleId="af7">
    <w:name w:val="annotation subject"/>
    <w:basedOn w:val="a3"/>
    <w:next w:val="a3"/>
    <w:link w:val="af8"/>
    <w:semiHidden/>
    <w:rsid w:val="009C5EC4"/>
    <w:rPr>
      <w:b w:val="0"/>
      <w:bCs/>
    </w:rPr>
  </w:style>
  <w:style w:type="character" w:customStyle="1" w:styleId="af8">
    <w:name w:val="註解主旨 字元"/>
    <w:link w:val="af7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af9">
    <w:name w:val="Balloon Text"/>
    <w:basedOn w:val="a"/>
    <w:link w:val="afa"/>
    <w:semiHidden/>
    <w:rsid w:val="009C5EC4"/>
    <w:rPr>
      <w:rFonts w:eastAsia="Times New Roman"/>
      <w:lang w:val="x-none" w:eastAsia="x-none"/>
    </w:rPr>
  </w:style>
  <w:style w:type="character" w:customStyle="1" w:styleId="afa">
    <w:name w:val="註解方塊文字 字元"/>
    <w:link w:val="af9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a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a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a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a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a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a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a"/>
    <w:next w:val="a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a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a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a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a"/>
    <w:next w:val="a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a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a0"/>
    <w:rsid w:val="009C5EC4"/>
  </w:style>
  <w:style w:type="character" w:customStyle="1" w:styleId="st">
    <w:name w:val="st"/>
    <w:basedOn w:val="a0"/>
    <w:rsid w:val="009C5EC4"/>
  </w:style>
  <w:style w:type="character" w:customStyle="1" w:styleId="citation-flpages">
    <w:name w:val="citation-flpages"/>
    <w:basedOn w:val="a0"/>
    <w:rsid w:val="009C5EC4"/>
  </w:style>
  <w:style w:type="paragraph" w:customStyle="1" w:styleId="Title1">
    <w:name w:val="Title1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a0"/>
    <w:rsid w:val="009C5EC4"/>
  </w:style>
  <w:style w:type="paragraph" w:customStyle="1" w:styleId="linksnohighlight">
    <w:name w:val="links nohighlight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a0"/>
    <w:rsid w:val="009C5EC4"/>
  </w:style>
  <w:style w:type="paragraph" w:customStyle="1" w:styleId="Lettre">
    <w:name w:val="Lettre"/>
    <w:basedOn w:val="a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a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a"/>
    <w:rsid w:val="009C5EC4"/>
    <w:pPr>
      <w:adjustRightInd w:val="0"/>
      <w:spacing w:after="324"/>
    </w:pPr>
    <w:rPr>
      <w:rFonts w:eastAsia="Times New Roman"/>
    </w:rPr>
  </w:style>
  <w:style w:type="paragraph" w:styleId="Web">
    <w:name w:val="Normal (Web)"/>
    <w:basedOn w:val="a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a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a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afb">
    <w:name w:val="Table Grid"/>
    <w:basedOn w:val="a1"/>
    <w:uiPriority w:val="39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2-3">
    <w:name w:val="Medium Shading 2 Accent 3"/>
    <w:basedOn w:val="a1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34">
    <w:name w:val="Medium Grid 3"/>
    <w:basedOn w:val="a1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c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a0"/>
    <w:rsid w:val="009C5EC4"/>
  </w:style>
  <w:style w:type="character" w:customStyle="1" w:styleId="paragraph">
    <w:name w:val="paragraph"/>
    <w:basedOn w:val="a0"/>
    <w:rsid w:val="009C5EC4"/>
  </w:style>
  <w:style w:type="character" w:customStyle="1" w:styleId="abstract">
    <w:name w:val="abstract"/>
    <w:basedOn w:val="a0"/>
    <w:rsid w:val="009C5EC4"/>
  </w:style>
  <w:style w:type="character" w:customStyle="1" w:styleId="authornames">
    <w:name w:val="authornames"/>
    <w:basedOn w:val="a0"/>
    <w:rsid w:val="009C5EC4"/>
  </w:style>
  <w:style w:type="character" w:customStyle="1" w:styleId="tagtrans">
    <w:name w:val="tag_trans"/>
    <w:basedOn w:val="a0"/>
    <w:rsid w:val="009C5EC4"/>
  </w:style>
  <w:style w:type="character" w:customStyle="1" w:styleId="name">
    <w:name w:val="name"/>
    <w:basedOn w:val="a0"/>
    <w:rsid w:val="009C5EC4"/>
  </w:style>
  <w:style w:type="paragraph" w:customStyle="1" w:styleId="svarticle">
    <w:name w:val="svarticle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a0"/>
    <w:rsid w:val="009C5EC4"/>
  </w:style>
  <w:style w:type="character" w:customStyle="1" w:styleId="lblsubtitle3">
    <w:name w:val="lblsubtitle3"/>
    <w:basedOn w:val="a0"/>
    <w:rsid w:val="009C5EC4"/>
  </w:style>
  <w:style w:type="paragraph" w:customStyle="1" w:styleId="para">
    <w:name w:val="para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afd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a0"/>
    <w:rsid w:val="009C5EC4"/>
  </w:style>
  <w:style w:type="paragraph" w:customStyle="1" w:styleId="EndNoteBibliographyTitle">
    <w:name w:val="EndNote Bibliography Title"/>
    <w:basedOn w:val="a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a"/>
    <w:rsid w:val="009C5EC4"/>
    <w:pPr>
      <w:autoSpaceDE w:val="0"/>
      <w:autoSpaceDN w:val="0"/>
    </w:pPr>
    <w:rPr>
      <w:szCs w:val="20"/>
    </w:rPr>
  </w:style>
  <w:style w:type="paragraph" w:styleId="afe">
    <w:name w:val="Document Map"/>
    <w:basedOn w:val="a"/>
    <w:link w:val="aff"/>
    <w:semiHidden/>
    <w:unhideWhenUsed/>
    <w:rsid w:val="009C5EC4"/>
    <w:rPr>
      <w:lang w:eastAsia="x-none"/>
    </w:rPr>
  </w:style>
  <w:style w:type="character" w:customStyle="1" w:styleId="aff">
    <w:name w:val="文件引導模式 字元"/>
    <w:link w:val="afe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aff0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a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aff1">
    <w:name w:val="line number"/>
    <w:semiHidden/>
    <w:unhideWhenUsed/>
    <w:rsid w:val="009C5EC4"/>
  </w:style>
  <w:style w:type="table" w:styleId="13">
    <w:name w:val="Plain Table 1"/>
    <w:basedOn w:val="a1"/>
    <w:uiPriority w:val="41"/>
    <w:rsid w:val="00502B93"/>
    <w:pPr>
      <w:jc w:val="center"/>
    </w:pPr>
    <w:rPr>
      <w:kern w:val="2"/>
      <w:lang w:val="en-US"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7C1016-F77C-4544-8027-E8CD50903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153</Words>
  <Characters>6577</Characters>
  <Application>Microsoft Office Word</Application>
  <DocSecurity>0</DocSecurity>
  <Lines>54</Lines>
  <Paragraphs>15</Paragraphs>
  <ScaleCrop>false</ScaleCrop>
  <Company>OHRI</Company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蔡昆霖 Tsai, Kun-Ling</cp:lastModifiedBy>
  <cp:revision>6</cp:revision>
  <cp:lastPrinted>2017-04-26T17:11:00Z</cp:lastPrinted>
  <dcterms:created xsi:type="dcterms:W3CDTF">2020-11-09T10:19:00Z</dcterms:created>
  <dcterms:modified xsi:type="dcterms:W3CDTF">2022-02-28T15:09:00Z</dcterms:modified>
</cp:coreProperties>
</file>